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8EBD6" w14:textId="181AC5C4" w:rsidR="00D97380" w:rsidRPr="0008235C" w:rsidRDefault="00641527" w:rsidP="000823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976A8C">
        <w:rPr>
          <w:rFonts w:ascii="Times New Roman" w:hAnsi="Times New Roman" w:cs="Times New Roman"/>
          <w:b/>
          <w:bCs/>
        </w:rPr>
        <w:t>D</w:t>
      </w:r>
      <w:r w:rsidR="0008235C" w:rsidRPr="0008235C">
        <w:rPr>
          <w:rFonts w:ascii="Times New Roman" w:hAnsi="Times New Roman" w:cs="Times New Roman"/>
          <w:b/>
          <w:bCs/>
        </w:rPr>
        <w:t xml:space="preserve">. </w:t>
      </w:r>
      <w:r w:rsidR="00D97380" w:rsidRPr="0008235C">
        <w:rPr>
          <w:rFonts w:ascii="Times New Roman" w:hAnsi="Times New Roman" w:cs="Times New Roman"/>
          <w:b/>
          <w:bCs/>
        </w:rPr>
        <w:t>Life-Space Measurement Review-Summary of Finding Tables</w:t>
      </w:r>
      <w:r w:rsidR="0008235C" w:rsidRPr="0008235C">
        <w:rPr>
          <w:rFonts w:ascii="Times New Roman" w:hAnsi="Times New Roman" w:cs="Times New Roman"/>
          <w:b/>
          <w:bCs/>
        </w:rPr>
        <w:t xml:space="preserve"> for </w:t>
      </w:r>
      <w:r w:rsidR="00C230FD">
        <w:rPr>
          <w:rFonts w:ascii="Times New Roman" w:hAnsi="Times New Roman" w:cs="Times New Roman"/>
          <w:b/>
          <w:bCs/>
        </w:rPr>
        <w:t xml:space="preserve">the modified </w:t>
      </w:r>
      <w:r w:rsidR="0008235C" w:rsidRPr="0008235C">
        <w:rPr>
          <w:rFonts w:ascii="Times New Roman" w:hAnsi="Times New Roman" w:cs="Times New Roman"/>
          <w:b/>
          <w:bCs/>
        </w:rPr>
        <w:t>Life-Space Assessment</w:t>
      </w:r>
      <w:r w:rsidR="00C230FD">
        <w:rPr>
          <w:rFonts w:ascii="Times New Roman" w:hAnsi="Times New Roman" w:cs="Times New Roman"/>
          <w:b/>
          <w:bCs/>
        </w:rPr>
        <w:t xml:space="preserve"> (LSA), LSA</w:t>
      </w:r>
      <w:r w:rsidR="0008235C" w:rsidRPr="0008235C">
        <w:rPr>
          <w:rFonts w:ascii="Times New Roman" w:hAnsi="Times New Roman" w:cs="Times New Roman"/>
          <w:b/>
          <w:bCs/>
        </w:rPr>
        <w:t xml:space="preserve"> Subscales</w:t>
      </w:r>
      <w:r w:rsidR="00C230FD">
        <w:rPr>
          <w:rFonts w:ascii="Times New Roman" w:hAnsi="Times New Roman" w:cs="Times New Roman"/>
          <w:b/>
          <w:bCs/>
        </w:rPr>
        <w:t>,</w:t>
      </w:r>
      <w:r w:rsidR="0008235C" w:rsidRPr="0008235C">
        <w:rPr>
          <w:rFonts w:ascii="Times New Roman" w:hAnsi="Times New Roman" w:cs="Times New Roman"/>
          <w:b/>
          <w:bCs/>
        </w:rPr>
        <w:t xml:space="preserve"> the Life-Space Questionnaire</w:t>
      </w:r>
      <w:r w:rsidR="00C230FD">
        <w:rPr>
          <w:rFonts w:ascii="Times New Roman" w:hAnsi="Times New Roman" w:cs="Times New Roman"/>
          <w:b/>
          <w:bCs/>
        </w:rPr>
        <w:t xml:space="preserve"> (LSQ)</w:t>
      </w:r>
      <w:r w:rsidR="00017A1B">
        <w:rPr>
          <w:rFonts w:ascii="Times New Roman" w:hAnsi="Times New Roman" w:cs="Times New Roman"/>
          <w:b/>
          <w:bCs/>
        </w:rPr>
        <w:t>, and the modified LSQ.</w:t>
      </w:r>
    </w:p>
    <w:p w14:paraId="0787CDAA" w14:textId="77777777" w:rsidR="00D8432D" w:rsidRDefault="00D8432D" w:rsidP="00D97380">
      <w:pPr>
        <w:rPr>
          <w:rFonts w:ascii="Times New Roman" w:hAnsi="Times New Roman" w:cs="Times New Roman"/>
          <w:b/>
          <w:bCs/>
        </w:rPr>
      </w:pPr>
    </w:p>
    <w:p w14:paraId="565AC86D" w14:textId="78681D1C" w:rsidR="00FD538E" w:rsidRPr="00A568EA" w:rsidRDefault="00641527" w:rsidP="00D97380">
      <w:pPr>
        <w:rPr>
          <w:rFonts w:ascii="Times New Roman" w:hAnsi="Times New Roman" w:cs="Times New Roman"/>
        </w:rPr>
      </w:pPr>
      <w:r w:rsidRPr="00641527">
        <w:rPr>
          <w:rFonts w:ascii="Times New Roman" w:hAnsi="Times New Roman" w:cs="Times New Roman"/>
        </w:rPr>
        <w:t>Table</w:t>
      </w:r>
      <w:r w:rsidR="0008235C" w:rsidRPr="00641527">
        <w:rPr>
          <w:rFonts w:ascii="Times New Roman" w:hAnsi="Times New Roman" w:cs="Times New Roman"/>
        </w:rPr>
        <w:t>.</w:t>
      </w:r>
      <w:r w:rsidR="0008235C" w:rsidRPr="0008235C">
        <w:rPr>
          <w:rFonts w:ascii="Times New Roman" w:hAnsi="Times New Roman" w:cs="Times New Roman"/>
        </w:rPr>
        <w:t xml:space="preserve"> Summary of findings for rel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1857"/>
        <w:gridCol w:w="1869"/>
        <w:gridCol w:w="1889"/>
        <w:gridCol w:w="1770"/>
      </w:tblGrid>
      <w:tr w:rsidR="007F4F6F" w14:paraId="62BED205" w14:textId="77777777" w:rsidTr="0008235C">
        <w:tc>
          <w:tcPr>
            <w:tcW w:w="1965" w:type="dxa"/>
          </w:tcPr>
          <w:p w14:paraId="36414807" w14:textId="101E69A7" w:rsidR="00C3720C" w:rsidRDefault="00C3720C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liability </w:t>
            </w:r>
          </w:p>
        </w:tc>
        <w:tc>
          <w:tcPr>
            <w:tcW w:w="1857" w:type="dxa"/>
          </w:tcPr>
          <w:p w14:paraId="2F21C86C" w14:textId="294C9ED1" w:rsidR="00C3720C" w:rsidRDefault="00C3720C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of tests/hypotheses</w:t>
            </w:r>
          </w:p>
        </w:tc>
        <w:tc>
          <w:tcPr>
            <w:tcW w:w="1869" w:type="dxa"/>
          </w:tcPr>
          <w:p w14:paraId="0174F7D5" w14:textId="0C08228A" w:rsidR="00C3720C" w:rsidRDefault="00C3720C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mmary or pooled result</w:t>
            </w:r>
          </w:p>
        </w:tc>
        <w:tc>
          <w:tcPr>
            <w:tcW w:w="1889" w:type="dxa"/>
          </w:tcPr>
          <w:p w14:paraId="7F545E32" w14:textId="77777777" w:rsidR="00C3720C" w:rsidRDefault="00C3720C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rating </w:t>
            </w:r>
          </w:p>
        </w:tc>
        <w:tc>
          <w:tcPr>
            <w:tcW w:w="1770" w:type="dxa"/>
          </w:tcPr>
          <w:p w14:paraId="62AEB0BB" w14:textId="77777777" w:rsidR="00C3720C" w:rsidRDefault="00C3720C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uality of evidence </w:t>
            </w:r>
          </w:p>
        </w:tc>
      </w:tr>
      <w:tr w:rsidR="00244088" w:rsidRPr="00D97380" w14:paraId="0724559D" w14:textId="77777777" w:rsidTr="0008235C">
        <w:tc>
          <w:tcPr>
            <w:tcW w:w="1965" w:type="dxa"/>
          </w:tcPr>
          <w:p w14:paraId="7FC878BA" w14:textId="2ADACB51" w:rsidR="00244088" w:rsidRDefault="0019394A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244088">
              <w:rPr>
                <w:rFonts w:ascii="Times New Roman" w:hAnsi="Times New Roman" w:cs="Times New Roman"/>
              </w:rPr>
              <w:t>LSA-C</w:t>
            </w:r>
          </w:p>
        </w:tc>
        <w:tc>
          <w:tcPr>
            <w:tcW w:w="1857" w:type="dxa"/>
          </w:tcPr>
          <w:p w14:paraId="48CC644B" w14:textId="6BFB30D9" w:rsidR="00244088" w:rsidRDefault="00244088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9" w:type="dxa"/>
          </w:tcPr>
          <w:p w14:paraId="64305A4D" w14:textId="5D30B0D4" w:rsidR="00244088" w:rsidRDefault="00244088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 of hypotheses were confirmed. ICC ranges from 0.89-0.91</w:t>
            </w:r>
          </w:p>
        </w:tc>
        <w:tc>
          <w:tcPr>
            <w:tcW w:w="1889" w:type="dxa"/>
          </w:tcPr>
          <w:p w14:paraId="2E0519A2" w14:textId="09F1BE15" w:rsidR="00244088" w:rsidRPr="00BE268E" w:rsidRDefault="00244088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770" w:type="dxa"/>
          </w:tcPr>
          <w:p w14:paraId="14B537A4" w14:textId="754D0168" w:rsidR="00244088" w:rsidRDefault="00244088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7F4F6F" w:rsidRPr="00D97380" w14:paraId="5840B703" w14:textId="77777777" w:rsidTr="0008235C">
        <w:tc>
          <w:tcPr>
            <w:tcW w:w="1965" w:type="dxa"/>
          </w:tcPr>
          <w:p w14:paraId="7F92B736" w14:textId="61885E6D" w:rsidR="00C3720C" w:rsidRPr="00D97380" w:rsidRDefault="00C3720C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SA-E </w:t>
            </w:r>
          </w:p>
        </w:tc>
        <w:tc>
          <w:tcPr>
            <w:tcW w:w="1857" w:type="dxa"/>
          </w:tcPr>
          <w:p w14:paraId="7C4A193A" w14:textId="74C980DE" w:rsidR="00C3720C" w:rsidRPr="00BE268E" w:rsidRDefault="005607A6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9" w:type="dxa"/>
          </w:tcPr>
          <w:p w14:paraId="3A8B9657" w14:textId="4C9EE9FA" w:rsidR="00C3720C" w:rsidRPr="00D97380" w:rsidRDefault="005607A6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C3720C">
              <w:rPr>
                <w:rFonts w:ascii="Times New Roman" w:hAnsi="Times New Roman" w:cs="Times New Roman"/>
              </w:rPr>
              <w:t xml:space="preserve">% </w:t>
            </w:r>
            <w:r w:rsidR="007F4F6F">
              <w:rPr>
                <w:rFonts w:ascii="Times New Roman" w:hAnsi="Times New Roman" w:cs="Times New Roman"/>
              </w:rPr>
              <w:t xml:space="preserve">of </w:t>
            </w:r>
            <w:r w:rsidR="00C3720C">
              <w:rPr>
                <w:rFonts w:ascii="Times New Roman" w:hAnsi="Times New Roman" w:cs="Times New Roman"/>
              </w:rPr>
              <w:t>hypotheses</w:t>
            </w:r>
            <w:r w:rsidR="007F4F6F">
              <w:rPr>
                <w:rFonts w:ascii="Times New Roman" w:hAnsi="Times New Roman" w:cs="Times New Roman"/>
              </w:rPr>
              <w:t xml:space="preserve"> were confirmed</w:t>
            </w:r>
            <w:r w:rsidR="00C3720C">
              <w:rPr>
                <w:rFonts w:ascii="Times New Roman" w:hAnsi="Times New Roman" w:cs="Times New Roman"/>
              </w:rPr>
              <w:t>;</w:t>
            </w:r>
            <w:r w:rsidR="00C3720C" w:rsidRPr="00BE268E">
              <w:rPr>
                <w:rFonts w:ascii="Times New Roman" w:hAnsi="Times New Roman" w:cs="Times New Roman"/>
              </w:rPr>
              <w:t xml:space="preserve"> ICC ranges from 0.37-0.</w:t>
            </w:r>
            <w:r>
              <w:rPr>
                <w:rFonts w:ascii="Times New Roman" w:hAnsi="Times New Roman" w:cs="Times New Roman"/>
              </w:rPr>
              <w:t>7</w:t>
            </w:r>
            <w:r w:rsidR="00C3720C" w:rsidRPr="00BE26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9" w:type="dxa"/>
          </w:tcPr>
          <w:p w14:paraId="18136E09" w14:textId="0782F8F6" w:rsidR="00C3720C" w:rsidRPr="00D97380" w:rsidRDefault="00C3720C" w:rsidP="001F3B00">
            <w:pPr>
              <w:rPr>
                <w:rFonts w:ascii="Times New Roman" w:hAnsi="Times New Roman" w:cs="Times New Roman"/>
              </w:rPr>
            </w:pPr>
            <w:r w:rsidRPr="00BE268E">
              <w:rPr>
                <w:rFonts w:ascii="Times New Roman" w:hAnsi="Times New Roman" w:cs="Times New Roman"/>
              </w:rPr>
              <w:t xml:space="preserve">Sufficient; </w:t>
            </w:r>
          </w:p>
        </w:tc>
        <w:tc>
          <w:tcPr>
            <w:tcW w:w="1770" w:type="dxa"/>
          </w:tcPr>
          <w:p w14:paraId="3C710E5C" w14:textId="4695A060" w:rsidR="00C3720C" w:rsidRPr="009F67E7" w:rsidRDefault="005607A6" w:rsidP="001F3B00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C3720C">
              <w:rPr>
                <w:rFonts w:ascii="Times New Roman" w:hAnsi="Times New Roman" w:cs="Times New Roman"/>
              </w:rPr>
              <w:t>ow</w:t>
            </w:r>
          </w:p>
        </w:tc>
      </w:tr>
      <w:tr w:rsidR="00244088" w:rsidRPr="00D97380" w14:paraId="241FC830" w14:textId="77777777" w:rsidTr="0008235C">
        <w:tc>
          <w:tcPr>
            <w:tcW w:w="1965" w:type="dxa"/>
          </w:tcPr>
          <w:p w14:paraId="4976C3ED" w14:textId="0C40E2D8" w:rsidR="00244088" w:rsidRDefault="00D14387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244088">
              <w:rPr>
                <w:rFonts w:ascii="Times New Roman" w:hAnsi="Times New Roman" w:cs="Times New Roman"/>
              </w:rPr>
              <w:t>LSA-E</w:t>
            </w:r>
          </w:p>
        </w:tc>
        <w:tc>
          <w:tcPr>
            <w:tcW w:w="1857" w:type="dxa"/>
          </w:tcPr>
          <w:p w14:paraId="6C47377B" w14:textId="7D7B9FCA" w:rsidR="00244088" w:rsidRDefault="0007036E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9" w:type="dxa"/>
          </w:tcPr>
          <w:p w14:paraId="03286877" w14:textId="4610B2E3" w:rsidR="00244088" w:rsidRDefault="0007036E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 of hypotheses were confirmed. ICC ranges from 0.65 to 0.78</w:t>
            </w:r>
          </w:p>
        </w:tc>
        <w:tc>
          <w:tcPr>
            <w:tcW w:w="1889" w:type="dxa"/>
          </w:tcPr>
          <w:p w14:paraId="403C5D98" w14:textId="08F2C844" w:rsidR="00244088" w:rsidRPr="00BE268E" w:rsidRDefault="0007036E" w:rsidP="001F3B00">
            <w:pPr>
              <w:rPr>
                <w:rFonts w:ascii="Times New Roman" w:hAnsi="Times New Roman" w:cs="Times New Roman"/>
              </w:rPr>
            </w:pPr>
            <w:r w:rsidRPr="00BE268E">
              <w:rPr>
                <w:rFonts w:ascii="Times New Roman" w:hAnsi="Times New Roman" w:cs="Times New Roman"/>
              </w:rPr>
              <w:t>Sufficient; inconsistent</w:t>
            </w:r>
          </w:p>
        </w:tc>
        <w:tc>
          <w:tcPr>
            <w:tcW w:w="1770" w:type="dxa"/>
          </w:tcPr>
          <w:p w14:paraId="66DF6B2F" w14:textId="1A25CB84" w:rsidR="00244088" w:rsidRDefault="0007036E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7F4F6F" w:rsidRPr="00D97380" w14:paraId="0BE2D4D8" w14:textId="77777777" w:rsidTr="0008235C">
        <w:tc>
          <w:tcPr>
            <w:tcW w:w="1965" w:type="dxa"/>
          </w:tcPr>
          <w:p w14:paraId="45B9D4E4" w14:textId="479B598F" w:rsidR="00C3720C" w:rsidRPr="00D97380" w:rsidRDefault="00C3720C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SA-I </w:t>
            </w:r>
          </w:p>
        </w:tc>
        <w:tc>
          <w:tcPr>
            <w:tcW w:w="1857" w:type="dxa"/>
          </w:tcPr>
          <w:p w14:paraId="1BBBDEEF" w14:textId="753666C0" w:rsidR="00C3720C" w:rsidRPr="00BE268E" w:rsidRDefault="005607A6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9" w:type="dxa"/>
          </w:tcPr>
          <w:p w14:paraId="052910C3" w14:textId="4310D8D3" w:rsidR="00C3720C" w:rsidRPr="00D97380" w:rsidRDefault="00C3720C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5607A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% </w:t>
            </w:r>
            <w:r w:rsidR="007F4F6F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>hypotheses</w:t>
            </w:r>
            <w:r w:rsidR="007F4F6F">
              <w:rPr>
                <w:rFonts w:ascii="Times New Roman" w:hAnsi="Times New Roman" w:cs="Times New Roman"/>
              </w:rPr>
              <w:t xml:space="preserve"> were confirme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BE268E">
              <w:rPr>
                <w:rFonts w:ascii="Times New Roman" w:hAnsi="Times New Roman" w:cs="Times New Roman"/>
              </w:rPr>
              <w:t>ICC ranges from 0.63-0.94</w:t>
            </w:r>
          </w:p>
        </w:tc>
        <w:tc>
          <w:tcPr>
            <w:tcW w:w="1889" w:type="dxa"/>
          </w:tcPr>
          <w:p w14:paraId="1374CBD4" w14:textId="02FC93B1" w:rsidR="00C3720C" w:rsidRPr="00D97380" w:rsidRDefault="00C3720C" w:rsidP="001F3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770" w:type="dxa"/>
          </w:tcPr>
          <w:p w14:paraId="02BC4655" w14:textId="56D75095" w:rsidR="00C3720C" w:rsidRPr="009F67E7" w:rsidRDefault="00C3720C" w:rsidP="001F3B00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515D36" w:rsidRPr="00D97380" w14:paraId="3530B5C6" w14:textId="77777777" w:rsidTr="0008235C">
        <w:tc>
          <w:tcPr>
            <w:tcW w:w="1965" w:type="dxa"/>
          </w:tcPr>
          <w:p w14:paraId="1F2B1D33" w14:textId="1FDCC35D" w:rsidR="00515D36" w:rsidRDefault="00D14387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LSA</w:t>
            </w:r>
            <w:r w:rsidR="00515D36">
              <w:rPr>
                <w:rFonts w:ascii="Times New Roman" w:hAnsi="Times New Roman" w:cs="Times New Roman"/>
              </w:rPr>
              <w:t>-I</w:t>
            </w:r>
          </w:p>
        </w:tc>
        <w:tc>
          <w:tcPr>
            <w:tcW w:w="1857" w:type="dxa"/>
          </w:tcPr>
          <w:p w14:paraId="540BF528" w14:textId="44964BB8" w:rsidR="00515D36" w:rsidRDefault="00515D36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9" w:type="dxa"/>
          </w:tcPr>
          <w:p w14:paraId="69C8F23F" w14:textId="280447B7" w:rsidR="00515D36" w:rsidRDefault="00515D36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 of hypotheses were confirmed. ICC ranges from 0.81-0.91</w:t>
            </w:r>
          </w:p>
        </w:tc>
        <w:tc>
          <w:tcPr>
            <w:tcW w:w="1889" w:type="dxa"/>
          </w:tcPr>
          <w:p w14:paraId="5D02383F" w14:textId="462E4E4D" w:rsidR="00515D36" w:rsidRDefault="00515D36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770" w:type="dxa"/>
          </w:tcPr>
          <w:p w14:paraId="3934AF2A" w14:textId="7C2C8D16" w:rsidR="00515D36" w:rsidRDefault="00515D36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515D36" w:rsidRPr="00D97380" w14:paraId="7DB0E38D" w14:textId="77777777" w:rsidTr="0008235C">
        <w:tc>
          <w:tcPr>
            <w:tcW w:w="1965" w:type="dxa"/>
          </w:tcPr>
          <w:p w14:paraId="180C0B29" w14:textId="2DC7943F" w:rsidR="00515D36" w:rsidRPr="00D97380" w:rsidRDefault="00515D36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SA-M </w:t>
            </w:r>
          </w:p>
        </w:tc>
        <w:tc>
          <w:tcPr>
            <w:tcW w:w="1857" w:type="dxa"/>
          </w:tcPr>
          <w:p w14:paraId="4F048C1D" w14:textId="785AE0E7" w:rsidR="00515D36" w:rsidRPr="00BE268E" w:rsidRDefault="00284344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9" w:type="dxa"/>
          </w:tcPr>
          <w:p w14:paraId="2114E034" w14:textId="5172FE58" w:rsidR="00515D36" w:rsidRPr="00D97380" w:rsidRDefault="00515D36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8434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% of hypotheses were confirmed; </w:t>
            </w:r>
            <w:r w:rsidRPr="00BE268E">
              <w:rPr>
                <w:rFonts w:ascii="Times New Roman" w:hAnsi="Times New Roman" w:cs="Times New Roman"/>
              </w:rPr>
              <w:t>ICC ranges from 0.49-0.81</w:t>
            </w:r>
          </w:p>
        </w:tc>
        <w:tc>
          <w:tcPr>
            <w:tcW w:w="1889" w:type="dxa"/>
          </w:tcPr>
          <w:p w14:paraId="38E9FDF3" w14:textId="238C0606" w:rsidR="00515D36" w:rsidRPr="00D97380" w:rsidRDefault="00515D36" w:rsidP="00515D36">
            <w:pPr>
              <w:rPr>
                <w:rFonts w:ascii="Times New Roman" w:hAnsi="Times New Roman" w:cs="Times New Roman"/>
              </w:rPr>
            </w:pPr>
            <w:r w:rsidRPr="00BE268E">
              <w:rPr>
                <w:rFonts w:ascii="Times New Roman" w:hAnsi="Times New Roman" w:cs="Times New Roman"/>
              </w:rPr>
              <w:t>Insufficient; inconsistent</w:t>
            </w:r>
          </w:p>
        </w:tc>
        <w:tc>
          <w:tcPr>
            <w:tcW w:w="1770" w:type="dxa"/>
          </w:tcPr>
          <w:p w14:paraId="03C02750" w14:textId="1D3B440A" w:rsidR="00515D36" w:rsidRPr="009F67E7" w:rsidRDefault="00515D36" w:rsidP="00515D36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515D36" w:rsidRPr="00D97380" w14:paraId="7A3B2120" w14:textId="77777777" w:rsidTr="0008235C">
        <w:tc>
          <w:tcPr>
            <w:tcW w:w="1965" w:type="dxa"/>
          </w:tcPr>
          <w:p w14:paraId="1CA30DE7" w14:textId="34BBB35D" w:rsidR="00515D36" w:rsidRDefault="00D14387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LSA</w:t>
            </w:r>
            <w:r w:rsidR="00515D36">
              <w:rPr>
                <w:rFonts w:ascii="Times New Roman" w:hAnsi="Times New Roman" w:cs="Times New Roman"/>
              </w:rPr>
              <w:t>-M</w:t>
            </w:r>
          </w:p>
        </w:tc>
        <w:tc>
          <w:tcPr>
            <w:tcW w:w="1857" w:type="dxa"/>
          </w:tcPr>
          <w:p w14:paraId="36590DD7" w14:textId="1525A04B" w:rsidR="00515D36" w:rsidRDefault="005C7CDA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9" w:type="dxa"/>
          </w:tcPr>
          <w:p w14:paraId="1174D06B" w14:textId="26836323" w:rsidR="00515D36" w:rsidRDefault="005C7CDA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% of hypotheses were confirmed; </w:t>
            </w:r>
            <w:r w:rsidRPr="00976A8C">
              <w:rPr>
                <w:rFonts w:ascii="Times New Roman" w:hAnsi="Times New Roman" w:cs="Times New Roman"/>
              </w:rPr>
              <w:t>ICC ranges from 0.64-0.80</w:t>
            </w:r>
          </w:p>
        </w:tc>
        <w:tc>
          <w:tcPr>
            <w:tcW w:w="1889" w:type="dxa"/>
          </w:tcPr>
          <w:p w14:paraId="496C4E25" w14:textId="236EFBB7" w:rsidR="00515D36" w:rsidRPr="00BE268E" w:rsidRDefault="005C7CDA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fficient; inconsistent</w:t>
            </w:r>
          </w:p>
        </w:tc>
        <w:tc>
          <w:tcPr>
            <w:tcW w:w="1770" w:type="dxa"/>
          </w:tcPr>
          <w:p w14:paraId="5AFEC0E6" w14:textId="3D46A6C7" w:rsidR="00515D36" w:rsidRDefault="005C7CDA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515D36" w:rsidRPr="00D97380" w14:paraId="2326D2F5" w14:textId="77777777" w:rsidTr="0008235C">
        <w:tc>
          <w:tcPr>
            <w:tcW w:w="1965" w:type="dxa"/>
          </w:tcPr>
          <w:p w14:paraId="0616A0F8" w14:textId="245E30D7" w:rsidR="00515D36" w:rsidRPr="00D97380" w:rsidRDefault="00515D36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Q*</w:t>
            </w:r>
          </w:p>
        </w:tc>
        <w:tc>
          <w:tcPr>
            <w:tcW w:w="1857" w:type="dxa"/>
          </w:tcPr>
          <w:p w14:paraId="56D134C3" w14:textId="5DBEFB93" w:rsidR="00515D36" w:rsidRPr="00BE268E" w:rsidRDefault="00515D36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9" w:type="dxa"/>
          </w:tcPr>
          <w:p w14:paraId="2D2A109A" w14:textId="04728BCF" w:rsidR="00515D36" w:rsidRPr="00D97380" w:rsidRDefault="00515D36" w:rsidP="0051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 of hypotheses were confirmed;</w:t>
            </w:r>
            <w:r w:rsidRPr="00BE268E">
              <w:rPr>
                <w:rFonts w:ascii="Times New Roman" w:hAnsi="Times New Roman" w:cs="Times New Roman"/>
              </w:rPr>
              <w:t xml:space="preserve"> </w:t>
            </w:r>
            <w:r w:rsidRPr="00BE268E">
              <w:rPr>
                <w:rFonts w:ascii="Times New Roman" w:hAnsi="Times New Roman" w:cs="Times New Roman"/>
              </w:rPr>
              <w:lastRenderedPageBreak/>
              <w:t>Weighted kappa=0.80</w:t>
            </w:r>
          </w:p>
        </w:tc>
        <w:tc>
          <w:tcPr>
            <w:tcW w:w="1889" w:type="dxa"/>
          </w:tcPr>
          <w:p w14:paraId="41CBBADD" w14:textId="0D7A355F" w:rsidR="00515D36" w:rsidRPr="00C37E8C" w:rsidRDefault="00515D36" w:rsidP="00515D36">
            <w:pPr>
              <w:rPr>
                <w:rFonts w:ascii="Times New Roman" w:hAnsi="Times New Roman" w:cs="Times New Roman"/>
              </w:rPr>
            </w:pPr>
            <w:r w:rsidRPr="00C37E8C">
              <w:rPr>
                <w:rFonts w:ascii="Times New Roman" w:hAnsi="Times New Roman" w:cs="Times New Roman"/>
              </w:rPr>
              <w:lastRenderedPageBreak/>
              <w:t xml:space="preserve">Sufficient </w:t>
            </w:r>
          </w:p>
        </w:tc>
        <w:tc>
          <w:tcPr>
            <w:tcW w:w="1770" w:type="dxa"/>
          </w:tcPr>
          <w:p w14:paraId="3FCC7EBC" w14:textId="740CA3E3" w:rsidR="00515D36" w:rsidRPr="00C37E8C" w:rsidRDefault="00515D36" w:rsidP="00515D36">
            <w:pPr>
              <w:rPr>
                <w:rFonts w:ascii="Times New Roman" w:hAnsi="Times New Roman" w:cs="Times New Roman"/>
                <w:vertAlign w:val="superscript"/>
              </w:rPr>
            </w:pPr>
            <w:r w:rsidRPr="00220AE5">
              <w:rPr>
                <w:rFonts w:ascii="Times New Roman" w:hAnsi="Times New Roman" w:cs="Times New Roman"/>
              </w:rPr>
              <w:t>Very low</w:t>
            </w:r>
          </w:p>
        </w:tc>
      </w:tr>
    </w:tbl>
    <w:p w14:paraId="550830B4" w14:textId="5A215DBB" w:rsidR="00FD538E" w:rsidRPr="00220AE5" w:rsidRDefault="004E5EEA" w:rsidP="00D97380">
      <w:pPr>
        <w:rPr>
          <w:rFonts w:ascii="Times New Roman" w:hAnsi="Times New Roman" w:cs="Times New Roman"/>
          <w:sz w:val="22"/>
          <w:szCs w:val="22"/>
        </w:rPr>
      </w:pPr>
      <w:r w:rsidRPr="00220AE5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220AE5">
        <w:rPr>
          <w:rFonts w:ascii="Times New Roman" w:hAnsi="Times New Roman" w:cs="Times New Roman"/>
          <w:sz w:val="22"/>
          <w:szCs w:val="22"/>
        </w:rPr>
        <w:t>only</w:t>
      </w:r>
      <w:proofErr w:type="gramEnd"/>
      <w:r w:rsidRPr="00220AE5">
        <w:rPr>
          <w:rFonts w:ascii="Times New Roman" w:hAnsi="Times New Roman" w:cs="Times New Roman"/>
          <w:sz w:val="22"/>
          <w:szCs w:val="22"/>
        </w:rPr>
        <w:t xml:space="preserve"> 1 study</w:t>
      </w:r>
    </w:p>
    <w:p w14:paraId="4D15A733" w14:textId="7CA42536" w:rsidR="00A02F13" w:rsidRPr="00220AE5" w:rsidRDefault="00A02F13" w:rsidP="00D97380">
      <w:pPr>
        <w:rPr>
          <w:rFonts w:ascii="Times New Roman" w:hAnsi="Times New Roman" w:cs="Times New Roman"/>
          <w:sz w:val="22"/>
          <w:szCs w:val="22"/>
        </w:rPr>
      </w:pPr>
      <w:r w:rsidRPr="00220AE5">
        <w:rPr>
          <w:rFonts w:ascii="Times New Roman" w:hAnsi="Times New Roman" w:cs="Times New Roman"/>
          <w:sz w:val="22"/>
          <w:szCs w:val="22"/>
        </w:rPr>
        <w:t>ICC</w:t>
      </w:r>
      <w:r w:rsidR="00D330EC" w:rsidRPr="00220AE5">
        <w:rPr>
          <w:rFonts w:ascii="Times New Roman" w:hAnsi="Times New Roman" w:cs="Times New Roman"/>
          <w:sz w:val="22"/>
          <w:szCs w:val="22"/>
        </w:rPr>
        <w:t>: I</w:t>
      </w:r>
      <w:r w:rsidRPr="00220AE5">
        <w:rPr>
          <w:rFonts w:ascii="Times New Roman" w:hAnsi="Times New Roman" w:cs="Times New Roman"/>
          <w:sz w:val="22"/>
          <w:szCs w:val="22"/>
        </w:rPr>
        <w:t xml:space="preserve">ntraclass </w:t>
      </w:r>
      <w:r w:rsidR="00D330EC" w:rsidRPr="00220AE5">
        <w:rPr>
          <w:rFonts w:ascii="Times New Roman" w:hAnsi="Times New Roman" w:cs="Times New Roman"/>
          <w:sz w:val="22"/>
          <w:szCs w:val="22"/>
        </w:rPr>
        <w:t>C</w:t>
      </w:r>
      <w:r w:rsidRPr="00220AE5">
        <w:rPr>
          <w:rFonts w:ascii="Times New Roman" w:hAnsi="Times New Roman" w:cs="Times New Roman"/>
          <w:sz w:val="22"/>
          <w:szCs w:val="22"/>
        </w:rPr>
        <w:t xml:space="preserve">orrelation </w:t>
      </w:r>
      <w:r w:rsidR="00D330EC" w:rsidRPr="00220AE5">
        <w:rPr>
          <w:rFonts w:ascii="Times New Roman" w:hAnsi="Times New Roman" w:cs="Times New Roman"/>
          <w:sz w:val="22"/>
          <w:szCs w:val="22"/>
        </w:rPr>
        <w:t>C</w:t>
      </w:r>
      <w:r w:rsidRPr="00220AE5">
        <w:rPr>
          <w:rFonts w:ascii="Times New Roman" w:hAnsi="Times New Roman" w:cs="Times New Roman"/>
          <w:sz w:val="22"/>
          <w:szCs w:val="22"/>
        </w:rPr>
        <w:t>oefficient</w:t>
      </w:r>
      <w:r w:rsidR="00017A1B">
        <w:rPr>
          <w:rFonts w:ascii="Times New Roman" w:hAnsi="Times New Roman" w:cs="Times New Roman"/>
          <w:sz w:val="22"/>
          <w:szCs w:val="22"/>
        </w:rPr>
        <w:t xml:space="preserve">; </w:t>
      </w:r>
      <w:r w:rsidR="00017A1B" w:rsidRPr="00017A1B">
        <w:rPr>
          <w:rFonts w:ascii="Times New Roman" w:hAnsi="Times New Roman" w:cs="Times New Roman"/>
          <w:sz w:val="22"/>
          <w:szCs w:val="22"/>
        </w:rPr>
        <w:t>LSA: Life-Space Assessment; LSA-C: Life-Space Assessment-Composite; LSA-E: Life-Space Assessment-Equipment; LSA-M: Life-Space Assessment-Maximal; LSA-I: Life-Space Assessment-Independent; LSQ: Life-Space Questionnaire</w:t>
      </w:r>
      <w:r w:rsidR="00017A1B">
        <w:rPr>
          <w:rFonts w:ascii="Times New Roman" w:hAnsi="Times New Roman" w:cs="Times New Roman"/>
          <w:sz w:val="22"/>
          <w:szCs w:val="22"/>
        </w:rPr>
        <w:t>.</w:t>
      </w:r>
    </w:p>
    <w:p w14:paraId="43334B1B" w14:textId="5A6CE8A8" w:rsidR="00D8432D" w:rsidRDefault="00D8432D" w:rsidP="00D97380">
      <w:pPr>
        <w:rPr>
          <w:rFonts w:ascii="Times New Roman" w:hAnsi="Times New Roman" w:cs="Times New Roman"/>
          <w:b/>
          <w:bCs/>
        </w:rPr>
      </w:pPr>
    </w:p>
    <w:p w14:paraId="73EAEE7F" w14:textId="77777777" w:rsidR="00353655" w:rsidRDefault="00353655" w:rsidP="0008235C">
      <w:pPr>
        <w:rPr>
          <w:rFonts w:ascii="Times New Roman" w:hAnsi="Times New Roman" w:cs="Times New Roman"/>
        </w:rPr>
      </w:pPr>
    </w:p>
    <w:p w14:paraId="1EE2ADB3" w14:textId="74A8344A" w:rsidR="0008235C" w:rsidRPr="0008235C" w:rsidRDefault="00641527" w:rsidP="0008235C">
      <w:pPr>
        <w:rPr>
          <w:rFonts w:ascii="Times New Roman" w:hAnsi="Times New Roman" w:cs="Times New Roman"/>
        </w:rPr>
      </w:pPr>
      <w:r w:rsidRPr="00641527">
        <w:rPr>
          <w:rFonts w:ascii="Times New Roman" w:hAnsi="Times New Roman" w:cs="Times New Roman"/>
        </w:rPr>
        <w:t>Table.</w:t>
      </w:r>
      <w:r w:rsidRPr="0008235C">
        <w:rPr>
          <w:rFonts w:ascii="Times New Roman" w:hAnsi="Times New Roman" w:cs="Times New Roman"/>
        </w:rPr>
        <w:t xml:space="preserve"> </w:t>
      </w:r>
      <w:r w:rsidR="0008235C" w:rsidRPr="0008235C">
        <w:rPr>
          <w:rFonts w:ascii="Times New Roman" w:hAnsi="Times New Roman" w:cs="Times New Roman"/>
        </w:rPr>
        <w:t xml:space="preserve">Summary of findings for </w:t>
      </w:r>
      <w:r w:rsidR="0008235C">
        <w:rPr>
          <w:rFonts w:ascii="Times New Roman" w:hAnsi="Times New Roman" w:cs="Times New Roman"/>
        </w:rPr>
        <w:t>measurement error</w:t>
      </w:r>
    </w:p>
    <w:p w14:paraId="1F26644D" w14:textId="77777777" w:rsidR="0008235C" w:rsidRDefault="0008235C" w:rsidP="00D9738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6"/>
        <w:gridCol w:w="1857"/>
        <w:gridCol w:w="1827"/>
        <w:gridCol w:w="1883"/>
        <w:gridCol w:w="1777"/>
      </w:tblGrid>
      <w:tr w:rsidR="00F5618D" w14:paraId="1E1BB312" w14:textId="77777777" w:rsidTr="0008235C">
        <w:tc>
          <w:tcPr>
            <w:tcW w:w="2006" w:type="dxa"/>
          </w:tcPr>
          <w:p w14:paraId="629B2A8C" w14:textId="659EC844" w:rsidR="00F5618D" w:rsidRDefault="00F5618D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surement Error</w:t>
            </w:r>
          </w:p>
        </w:tc>
        <w:tc>
          <w:tcPr>
            <w:tcW w:w="1857" w:type="dxa"/>
          </w:tcPr>
          <w:p w14:paraId="370AFF45" w14:textId="5D079AF1" w:rsidR="00F5618D" w:rsidRDefault="00F5618D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of tests/hypotheses</w:t>
            </w:r>
          </w:p>
        </w:tc>
        <w:tc>
          <w:tcPr>
            <w:tcW w:w="1827" w:type="dxa"/>
          </w:tcPr>
          <w:p w14:paraId="75BC27C7" w14:textId="02635044" w:rsidR="00F5618D" w:rsidRDefault="00F5618D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mmary or pooled result</w:t>
            </w:r>
          </w:p>
        </w:tc>
        <w:tc>
          <w:tcPr>
            <w:tcW w:w="1883" w:type="dxa"/>
          </w:tcPr>
          <w:p w14:paraId="4E4F0536" w14:textId="77777777" w:rsidR="00F5618D" w:rsidRDefault="00F5618D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rating </w:t>
            </w:r>
          </w:p>
        </w:tc>
        <w:tc>
          <w:tcPr>
            <w:tcW w:w="1777" w:type="dxa"/>
          </w:tcPr>
          <w:p w14:paraId="4887D5A3" w14:textId="77777777" w:rsidR="00F5618D" w:rsidRDefault="00F5618D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uality of evidence </w:t>
            </w:r>
          </w:p>
        </w:tc>
      </w:tr>
      <w:tr w:rsidR="00F5618D" w:rsidRPr="00D97380" w14:paraId="49ED75DA" w14:textId="77777777" w:rsidTr="0008235C">
        <w:tc>
          <w:tcPr>
            <w:tcW w:w="2006" w:type="dxa"/>
          </w:tcPr>
          <w:p w14:paraId="39422865" w14:textId="5C8F11CC" w:rsidR="00F5618D" w:rsidRPr="00D97380" w:rsidRDefault="00F5618D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SA-E </w:t>
            </w:r>
          </w:p>
        </w:tc>
        <w:tc>
          <w:tcPr>
            <w:tcW w:w="1857" w:type="dxa"/>
          </w:tcPr>
          <w:p w14:paraId="78B1A95F" w14:textId="5BCA0431" w:rsidR="00F5618D" w:rsidRPr="00BE268E" w:rsidRDefault="00F5618D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7" w:type="dxa"/>
          </w:tcPr>
          <w:p w14:paraId="3A14741F" w14:textId="2C232833" w:rsidR="00F5618D" w:rsidRPr="00D97380" w:rsidRDefault="00F5618D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% of hypotheses were confirmed; </w:t>
            </w:r>
            <w:r w:rsidRPr="00BE268E">
              <w:rPr>
                <w:rFonts w:ascii="Times New Roman" w:hAnsi="Times New Roman" w:cs="Times New Roman"/>
              </w:rPr>
              <w:t>59-80% agreement</w:t>
            </w:r>
          </w:p>
        </w:tc>
        <w:tc>
          <w:tcPr>
            <w:tcW w:w="1883" w:type="dxa"/>
          </w:tcPr>
          <w:p w14:paraId="3DB7A367" w14:textId="079E7473" w:rsidR="00F5618D" w:rsidRPr="00D97380" w:rsidRDefault="00F5618D" w:rsidP="004B701D">
            <w:pPr>
              <w:rPr>
                <w:rFonts w:ascii="Times New Roman" w:hAnsi="Times New Roman" w:cs="Times New Roman"/>
              </w:rPr>
            </w:pPr>
            <w:r w:rsidRPr="00BE268E">
              <w:rPr>
                <w:rFonts w:ascii="Times New Roman" w:hAnsi="Times New Roman" w:cs="Times New Roman"/>
              </w:rPr>
              <w:t>Sufficient; inconsistent</w:t>
            </w:r>
          </w:p>
        </w:tc>
        <w:tc>
          <w:tcPr>
            <w:tcW w:w="1777" w:type="dxa"/>
          </w:tcPr>
          <w:p w14:paraId="49046D9A" w14:textId="07D89771" w:rsidR="00F5618D" w:rsidRPr="009F67E7" w:rsidRDefault="00F5618D" w:rsidP="004B701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F5618D" w:rsidRPr="00D97380" w14:paraId="7894484E" w14:textId="77777777" w:rsidTr="0008235C">
        <w:tc>
          <w:tcPr>
            <w:tcW w:w="2006" w:type="dxa"/>
          </w:tcPr>
          <w:p w14:paraId="35CEFBEC" w14:textId="77AAA1F0" w:rsidR="00F5618D" w:rsidRPr="00D97380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SA-I </w:t>
            </w:r>
          </w:p>
        </w:tc>
        <w:tc>
          <w:tcPr>
            <w:tcW w:w="1857" w:type="dxa"/>
          </w:tcPr>
          <w:p w14:paraId="7F5807EB" w14:textId="700FB991" w:rsidR="00F5618D" w:rsidRPr="00BE268E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7" w:type="dxa"/>
          </w:tcPr>
          <w:p w14:paraId="60A34A66" w14:textId="5E2F16F0" w:rsidR="00F5618D" w:rsidRPr="00D97380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 of hypotheses were confirmed;</w:t>
            </w:r>
            <w:r w:rsidRPr="00BE268E">
              <w:rPr>
                <w:rFonts w:ascii="Times New Roman" w:hAnsi="Times New Roman" w:cs="Times New Roman"/>
              </w:rPr>
              <w:t xml:space="preserve"> 62-80% agreement </w:t>
            </w:r>
          </w:p>
        </w:tc>
        <w:tc>
          <w:tcPr>
            <w:tcW w:w="1883" w:type="dxa"/>
          </w:tcPr>
          <w:p w14:paraId="736A17B3" w14:textId="65190AD5" w:rsidR="00F5618D" w:rsidRPr="00D97380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777" w:type="dxa"/>
          </w:tcPr>
          <w:p w14:paraId="481C1667" w14:textId="1B3686E5" w:rsidR="00F5618D" w:rsidRPr="009F67E7" w:rsidRDefault="00F5618D" w:rsidP="004148A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F5618D" w:rsidRPr="00D97380" w14:paraId="77B3578E" w14:textId="77777777" w:rsidTr="0008235C">
        <w:tc>
          <w:tcPr>
            <w:tcW w:w="2006" w:type="dxa"/>
          </w:tcPr>
          <w:p w14:paraId="6BA6BED6" w14:textId="6813646E" w:rsidR="00F5618D" w:rsidRPr="00D97380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SA-M </w:t>
            </w:r>
          </w:p>
        </w:tc>
        <w:tc>
          <w:tcPr>
            <w:tcW w:w="1857" w:type="dxa"/>
          </w:tcPr>
          <w:p w14:paraId="52B81A26" w14:textId="4F8FCC07" w:rsidR="00F5618D" w:rsidRPr="00BE268E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7" w:type="dxa"/>
          </w:tcPr>
          <w:p w14:paraId="76F40429" w14:textId="29B20CCD" w:rsidR="00F5618D" w:rsidRPr="00D97380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% of hypotheses were confirmed; </w:t>
            </w:r>
            <w:r w:rsidRPr="00BE268E">
              <w:rPr>
                <w:rFonts w:ascii="Times New Roman" w:hAnsi="Times New Roman" w:cs="Times New Roman"/>
              </w:rPr>
              <w:t>62-81% agreement</w:t>
            </w:r>
          </w:p>
        </w:tc>
        <w:tc>
          <w:tcPr>
            <w:tcW w:w="1883" w:type="dxa"/>
          </w:tcPr>
          <w:p w14:paraId="0A5092CE" w14:textId="27A0D790" w:rsidR="00F5618D" w:rsidRPr="00D97380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777" w:type="dxa"/>
          </w:tcPr>
          <w:p w14:paraId="501CB0B1" w14:textId="15E1C58D" w:rsidR="00F5618D" w:rsidRPr="009F67E7" w:rsidRDefault="00F5618D" w:rsidP="004148A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F5618D" w:rsidRPr="00D97380" w14:paraId="7C87C645" w14:textId="77777777" w:rsidTr="0008235C">
        <w:tc>
          <w:tcPr>
            <w:tcW w:w="2006" w:type="dxa"/>
          </w:tcPr>
          <w:p w14:paraId="3632D9F3" w14:textId="301DA1BB" w:rsidR="00F5618D" w:rsidRPr="00D97380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Q*</w:t>
            </w:r>
          </w:p>
        </w:tc>
        <w:tc>
          <w:tcPr>
            <w:tcW w:w="1857" w:type="dxa"/>
          </w:tcPr>
          <w:p w14:paraId="79364716" w14:textId="2EA1CBB2" w:rsidR="00F5618D" w:rsidRPr="00BE268E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7" w:type="dxa"/>
          </w:tcPr>
          <w:p w14:paraId="57E00064" w14:textId="15BFC163" w:rsidR="00F5618D" w:rsidRPr="00D97380" w:rsidRDefault="00F5618D" w:rsidP="00414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% of hypotheses were confirmed; </w:t>
            </w:r>
            <w:r w:rsidRPr="00BE268E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-90</w:t>
            </w:r>
            <w:r w:rsidRPr="004148A1">
              <w:rPr>
                <w:rFonts w:ascii="Times New Roman" w:hAnsi="Times New Roman" w:cs="Times New Roman"/>
              </w:rPr>
              <w:t>% agreement</w:t>
            </w:r>
          </w:p>
        </w:tc>
        <w:tc>
          <w:tcPr>
            <w:tcW w:w="1883" w:type="dxa"/>
          </w:tcPr>
          <w:p w14:paraId="477BD03F" w14:textId="0BBBBCD6" w:rsidR="00F5618D" w:rsidRPr="00220AE5" w:rsidRDefault="00F5618D" w:rsidP="004148A1">
            <w:pPr>
              <w:rPr>
                <w:rFonts w:ascii="Times New Roman" w:hAnsi="Times New Roman" w:cs="Times New Roman"/>
              </w:rPr>
            </w:pPr>
            <w:r w:rsidRPr="00220AE5"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777" w:type="dxa"/>
          </w:tcPr>
          <w:p w14:paraId="73F0EB82" w14:textId="08F99C76" w:rsidR="00F5618D" w:rsidRPr="00220AE5" w:rsidRDefault="00BF42BA" w:rsidP="004148A1">
            <w:pPr>
              <w:rPr>
                <w:rFonts w:ascii="Times New Roman" w:hAnsi="Times New Roman" w:cs="Times New Roman"/>
              </w:rPr>
            </w:pPr>
            <w:r w:rsidRPr="00220AE5">
              <w:rPr>
                <w:rFonts w:ascii="Times New Roman" w:hAnsi="Times New Roman" w:cs="Times New Roman"/>
              </w:rPr>
              <w:t>Very low</w:t>
            </w:r>
          </w:p>
        </w:tc>
      </w:tr>
    </w:tbl>
    <w:p w14:paraId="081C480C" w14:textId="75561B65" w:rsidR="004148A1" w:rsidRPr="00220AE5" w:rsidRDefault="004148A1" w:rsidP="004148A1">
      <w:pPr>
        <w:rPr>
          <w:rFonts w:ascii="Times New Roman" w:hAnsi="Times New Roman" w:cs="Times New Roman"/>
          <w:sz w:val="22"/>
          <w:szCs w:val="22"/>
        </w:rPr>
      </w:pPr>
      <w:r w:rsidRPr="00220AE5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220AE5">
        <w:rPr>
          <w:rFonts w:ascii="Times New Roman" w:hAnsi="Times New Roman" w:cs="Times New Roman"/>
          <w:sz w:val="22"/>
          <w:szCs w:val="22"/>
        </w:rPr>
        <w:t>only</w:t>
      </w:r>
      <w:proofErr w:type="gramEnd"/>
      <w:r w:rsidRPr="00220AE5">
        <w:rPr>
          <w:rFonts w:ascii="Times New Roman" w:hAnsi="Times New Roman" w:cs="Times New Roman"/>
          <w:sz w:val="22"/>
          <w:szCs w:val="22"/>
        </w:rPr>
        <w:t xml:space="preserve"> 1 study</w:t>
      </w:r>
    </w:p>
    <w:p w14:paraId="0365EE73" w14:textId="5C662146" w:rsidR="00A02F13" w:rsidRPr="00017A1B" w:rsidRDefault="00017A1B" w:rsidP="004148A1">
      <w:pPr>
        <w:rPr>
          <w:rFonts w:ascii="Times New Roman" w:hAnsi="Times New Roman" w:cs="Times New Roman"/>
          <w:sz w:val="22"/>
          <w:szCs w:val="22"/>
        </w:rPr>
      </w:pPr>
      <w:r w:rsidRPr="00017A1B">
        <w:rPr>
          <w:rFonts w:ascii="Times New Roman" w:hAnsi="Times New Roman" w:cs="Times New Roman"/>
          <w:sz w:val="22"/>
          <w:szCs w:val="22"/>
        </w:rPr>
        <w:t>LSA: Life-Space Assessment; LSA-C: LSA-E: Life-Space Assessment-Equipment; LSA-M: Life-Space Assessment-Maximal; LSA-I: Life-Space Assessment-Independent; LSQ: Life-Space Questionnaire.</w:t>
      </w:r>
    </w:p>
    <w:p w14:paraId="038603ED" w14:textId="77777777" w:rsidR="00641527" w:rsidRDefault="006415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94A40D" w14:textId="7B51931F" w:rsidR="00C32E40" w:rsidRPr="00220AE5" w:rsidRDefault="00641527" w:rsidP="004148A1">
      <w:pPr>
        <w:rPr>
          <w:rFonts w:ascii="Times New Roman" w:hAnsi="Times New Roman" w:cs="Times New Roman"/>
        </w:rPr>
      </w:pPr>
      <w:r w:rsidRPr="00220AE5">
        <w:rPr>
          <w:rFonts w:ascii="Times New Roman" w:hAnsi="Times New Roman" w:cs="Times New Roman"/>
        </w:rPr>
        <w:lastRenderedPageBreak/>
        <w:t xml:space="preserve">Table. </w:t>
      </w:r>
      <w:r w:rsidR="00C32E40" w:rsidRPr="00220AE5">
        <w:rPr>
          <w:rFonts w:ascii="Times New Roman" w:hAnsi="Times New Roman" w:cs="Times New Roman"/>
        </w:rPr>
        <w:t xml:space="preserve">Summary of findings for content validity </w:t>
      </w:r>
    </w:p>
    <w:p w14:paraId="7368E961" w14:textId="1ACE26BA" w:rsidR="00C32E40" w:rsidRPr="00220AE5" w:rsidRDefault="00C32E40" w:rsidP="004148A1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10"/>
        <w:gridCol w:w="3108"/>
        <w:gridCol w:w="2932"/>
      </w:tblGrid>
      <w:tr w:rsidR="00220AE5" w:rsidRPr="00220AE5" w14:paraId="6E7C138B" w14:textId="77777777" w:rsidTr="00220AE5">
        <w:tc>
          <w:tcPr>
            <w:tcW w:w="1770" w:type="pct"/>
          </w:tcPr>
          <w:p w14:paraId="037EF260" w14:textId="1E8BA073" w:rsidR="00C32E40" w:rsidRPr="00220AE5" w:rsidRDefault="0036562E" w:rsidP="00F14E1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ent Validity</w:t>
            </w:r>
          </w:p>
        </w:tc>
        <w:tc>
          <w:tcPr>
            <w:tcW w:w="1662" w:type="pct"/>
          </w:tcPr>
          <w:p w14:paraId="726B0586" w14:textId="77777777" w:rsidR="00C32E40" w:rsidRPr="00220AE5" w:rsidRDefault="00C32E40" w:rsidP="00F14E1F">
            <w:pPr>
              <w:rPr>
                <w:rFonts w:ascii="Times New Roman" w:hAnsi="Times New Roman" w:cs="Times New Roman"/>
                <w:b/>
                <w:bCs/>
              </w:rPr>
            </w:pPr>
            <w:r w:rsidRPr="00220AE5">
              <w:rPr>
                <w:rFonts w:ascii="Times New Roman" w:hAnsi="Times New Roman" w:cs="Times New Roman"/>
                <w:b/>
                <w:bCs/>
              </w:rPr>
              <w:t xml:space="preserve">Overall rating </w:t>
            </w:r>
          </w:p>
        </w:tc>
        <w:tc>
          <w:tcPr>
            <w:tcW w:w="1568" w:type="pct"/>
          </w:tcPr>
          <w:p w14:paraId="0EBFC883" w14:textId="77777777" w:rsidR="00C32E40" w:rsidRPr="00220AE5" w:rsidRDefault="00C32E40" w:rsidP="00F14E1F">
            <w:pPr>
              <w:rPr>
                <w:rFonts w:ascii="Times New Roman" w:hAnsi="Times New Roman" w:cs="Times New Roman"/>
                <w:b/>
                <w:bCs/>
              </w:rPr>
            </w:pPr>
            <w:r w:rsidRPr="00220AE5">
              <w:rPr>
                <w:rFonts w:ascii="Times New Roman" w:hAnsi="Times New Roman" w:cs="Times New Roman"/>
                <w:b/>
                <w:bCs/>
              </w:rPr>
              <w:t xml:space="preserve">Quality of evidence </w:t>
            </w:r>
          </w:p>
        </w:tc>
      </w:tr>
      <w:tr w:rsidR="00220AE5" w:rsidRPr="00220AE5" w14:paraId="70EAF594" w14:textId="77777777" w:rsidTr="00220AE5">
        <w:tc>
          <w:tcPr>
            <w:tcW w:w="1770" w:type="pct"/>
          </w:tcPr>
          <w:p w14:paraId="4EB36971" w14:textId="0112368C" w:rsidR="00C32E40" w:rsidRPr="00220AE5" w:rsidRDefault="0036562E" w:rsidP="00F14E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LSA</w:t>
            </w:r>
          </w:p>
        </w:tc>
        <w:tc>
          <w:tcPr>
            <w:tcW w:w="1662" w:type="pct"/>
          </w:tcPr>
          <w:p w14:paraId="16550CEE" w14:textId="3E4EB1A1" w:rsidR="00C32E40" w:rsidRPr="00220AE5" w:rsidRDefault="0036562E" w:rsidP="00F14E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568" w:type="pct"/>
          </w:tcPr>
          <w:p w14:paraId="57DDBEBB" w14:textId="108A6082" w:rsidR="00C32E40" w:rsidRPr="00220AE5" w:rsidRDefault="0036562E" w:rsidP="00F14E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  <w:r w:rsidR="00A568EA">
              <w:rPr>
                <w:rFonts w:ascii="Times New Roman" w:hAnsi="Times New Roman" w:cs="Times New Roman"/>
              </w:rPr>
              <w:t>*</w:t>
            </w:r>
          </w:p>
        </w:tc>
      </w:tr>
      <w:tr w:rsidR="0036562E" w:rsidRPr="00220AE5" w14:paraId="3A4752B5" w14:textId="77777777" w:rsidTr="00220AE5">
        <w:tc>
          <w:tcPr>
            <w:tcW w:w="1770" w:type="pct"/>
          </w:tcPr>
          <w:p w14:paraId="443D6B1B" w14:textId="467E2054" w:rsidR="0036562E" w:rsidRPr="00220AE5" w:rsidRDefault="0036562E" w:rsidP="0036562E">
            <w:pPr>
              <w:rPr>
                <w:rFonts w:ascii="Times New Roman" w:hAnsi="Times New Roman" w:cs="Times New Roman"/>
              </w:rPr>
            </w:pPr>
            <w:r w:rsidRPr="00220AE5">
              <w:rPr>
                <w:rFonts w:ascii="Times New Roman" w:hAnsi="Times New Roman" w:cs="Times New Roman"/>
              </w:rPr>
              <w:t>LSQ</w:t>
            </w:r>
          </w:p>
        </w:tc>
        <w:tc>
          <w:tcPr>
            <w:tcW w:w="1662" w:type="pct"/>
          </w:tcPr>
          <w:p w14:paraId="0342B8AA" w14:textId="6FAB02A4" w:rsidR="0036562E" w:rsidRPr="00220AE5" w:rsidRDefault="0036562E" w:rsidP="0036562E">
            <w:pPr>
              <w:rPr>
                <w:rFonts w:ascii="Times New Roman" w:hAnsi="Times New Roman" w:cs="Times New Roman"/>
              </w:rPr>
            </w:pPr>
            <w:r w:rsidRPr="00220AE5">
              <w:rPr>
                <w:rFonts w:ascii="Times New Roman" w:hAnsi="Times New Roman" w:cs="Times New Roman"/>
              </w:rPr>
              <w:t xml:space="preserve">Inconsistent </w:t>
            </w:r>
          </w:p>
        </w:tc>
        <w:tc>
          <w:tcPr>
            <w:tcW w:w="1568" w:type="pct"/>
          </w:tcPr>
          <w:p w14:paraId="31B2FAAB" w14:textId="0E913C67" w:rsidR="0036562E" w:rsidRPr="00220AE5" w:rsidRDefault="0036562E" w:rsidP="0036562E">
            <w:pPr>
              <w:rPr>
                <w:rFonts w:ascii="Times New Roman" w:hAnsi="Times New Roman" w:cs="Times New Roman"/>
              </w:rPr>
            </w:pPr>
            <w:r w:rsidRPr="00220AE5">
              <w:rPr>
                <w:rFonts w:ascii="Times New Roman" w:hAnsi="Times New Roman" w:cs="Times New Roman"/>
              </w:rPr>
              <w:t>Very low*</w:t>
            </w:r>
          </w:p>
        </w:tc>
      </w:tr>
      <w:tr w:rsidR="0036562E" w:rsidRPr="00220AE5" w14:paraId="16227915" w14:textId="77777777" w:rsidTr="00220AE5">
        <w:tc>
          <w:tcPr>
            <w:tcW w:w="1770" w:type="pct"/>
          </w:tcPr>
          <w:p w14:paraId="1B4EBCE7" w14:textId="74C6E167" w:rsidR="0036562E" w:rsidRDefault="0036562E" w:rsidP="003656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LSQ</w:t>
            </w:r>
          </w:p>
        </w:tc>
        <w:tc>
          <w:tcPr>
            <w:tcW w:w="1662" w:type="pct"/>
          </w:tcPr>
          <w:p w14:paraId="36B1B572" w14:textId="0CC23025" w:rsidR="0036562E" w:rsidRPr="00220AE5" w:rsidRDefault="0036562E" w:rsidP="0036562E">
            <w:pPr>
              <w:rPr>
                <w:rFonts w:ascii="Times New Roman" w:hAnsi="Times New Roman" w:cs="Times New Roman"/>
              </w:rPr>
            </w:pPr>
            <w:r w:rsidRPr="00220AE5">
              <w:rPr>
                <w:rFonts w:ascii="Times New Roman" w:hAnsi="Times New Roman" w:cs="Times New Roman"/>
              </w:rPr>
              <w:t xml:space="preserve">Inconsistent </w:t>
            </w:r>
          </w:p>
        </w:tc>
        <w:tc>
          <w:tcPr>
            <w:tcW w:w="1568" w:type="pct"/>
          </w:tcPr>
          <w:p w14:paraId="5A8AB3D9" w14:textId="10BDBB82" w:rsidR="0036562E" w:rsidRPr="00220AE5" w:rsidRDefault="0036562E" w:rsidP="0036562E">
            <w:pPr>
              <w:rPr>
                <w:rFonts w:ascii="Times New Roman" w:hAnsi="Times New Roman" w:cs="Times New Roman"/>
              </w:rPr>
            </w:pPr>
            <w:r w:rsidRPr="00220AE5">
              <w:rPr>
                <w:rFonts w:ascii="Times New Roman" w:hAnsi="Times New Roman" w:cs="Times New Roman"/>
              </w:rPr>
              <w:t>Very low*</w:t>
            </w:r>
          </w:p>
        </w:tc>
      </w:tr>
    </w:tbl>
    <w:p w14:paraId="71B0640A" w14:textId="271F19C7" w:rsidR="00C32E40" w:rsidRPr="00220AE5" w:rsidRDefault="00C32E40" w:rsidP="004148A1">
      <w:pPr>
        <w:rPr>
          <w:rFonts w:ascii="Times New Roman" w:hAnsi="Times New Roman" w:cs="Times New Roman"/>
          <w:sz w:val="22"/>
          <w:szCs w:val="22"/>
        </w:rPr>
      </w:pPr>
      <w:r w:rsidRPr="00220AE5">
        <w:rPr>
          <w:rFonts w:ascii="Times New Roman" w:hAnsi="Times New Roman" w:cs="Times New Roman"/>
          <w:sz w:val="22"/>
          <w:szCs w:val="22"/>
        </w:rPr>
        <w:t xml:space="preserve">* Only considers risk of bias, inconsistency, and indirectness in GRADE. </w:t>
      </w:r>
    </w:p>
    <w:p w14:paraId="4AA14F86" w14:textId="33FA968B" w:rsidR="00FD538E" w:rsidRDefault="00220AE5" w:rsidP="00D97380">
      <w:pPr>
        <w:rPr>
          <w:rFonts w:ascii="Times New Roman" w:hAnsi="Times New Roman" w:cs="Times New Roman"/>
          <w:sz w:val="22"/>
          <w:szCs w:val="22"/>
        </w:rPr>
      </w:pPr>
      <w:r w:rsidRPr="00220AE5">
        <w:rPr>
          <w:rFonts w:ascii="Times New Roman" w:hAnsi="Times New Roman" w:cs="Times New Roman"/>
          <w:sz w:val="22"/>
          <w:szCs w:val="22"/>
        </w:rPr>
        <w:t xml:space="preserve">Note: Content validity results for the LSA are included in Table 3. </w:t>
      </w:r>
    </w:p>
    <w:p w14:paraId="2F7CBE5E" w14:textId="11B642BF" w:rsidR="00017A1B" w:rsidRPr="00F94298" w:rsidRDefault="00A568EA" w:rsidP="00017A1B">
      <w:pPr>
        <w:rPr>
          <w:rFonts w:ascii="Times New Roman" w:hAnsi="Times New Roman" w:cs="Times New Roman"/>
          <w:sz w:val="20"/>
          <w:szCs w:val="20"/>
        </w:rPr>
      </w:pPr>
      <w:r w:rsidRPr="00A568EA">
        <w:rPr>
          <w:rFonts w:ascii="Times New Roman" w:hAnsi="Times New Roman" w:cs="Times New Roman"/>
          <w:sz w:val="22"/>
          <w:szCs w:val="22"/>
        </w:rPr>
        <w:t>LSA: Life-Space Assessment;</w:t>
      </w:r>
      <w:r w:rsidRPr="00F94298">
        <w:rPr>
          <w:rFonts w:ascii="Times New Roman" w:hAnsi="Times New Roman" w:cs="Times New Roman"/>
          <w:sz w:val="22"/>
          <w:szCs w:val="22"/>
        </w:rPr>
        <w:t xml:space="preserve"> </w:t>
      </w:r>
      <w:r w:rsidR="00017A1B" w:rsidRPr="00F94298">
        <w:rPr>
          <w:rFonts w:ascii="Times New Roman" w:hAnsi="Times New Roman" w:cs="Times New Roman"/>
          <w:sz w:val="22"/>
          <w:szCs w:val="22"/>
        </w:rPr>
        <w:t>LSQ: Life-Space Questionnaire</w:t>
      </w:r>
      <w:r w:rsidR="00017A1B" w:rsidRPr="00F94298">
        <w:rPr>
          <w:rFonts w:ascii="Times New Roman" w:hAnsi="Times New Roman" w:cs="Times New Roman"/>
          <w:sz w:val="20"/>
          <w:szCs w:val="20"/>
        </w:rPr>
        <w:t>.</w:t>
      </w:r>
    </w:p>
    <w:p w14:paraId="2F6E248B" w14:textId="77777777" w:rsidR="00017A1B" w:rsidRPr="00F94298" w:rsidRDefault="00017A1B" w:rsidP="00D97380">
      <w:pPr>
        <w:rPr>
          <w:rFonts w:ascii="Times New Roman" w:hAnsi="Times New Roman" w:cs="Times New Roman"/>
          <w:sz w:val="22"/>
          <w:szCs w:val="22"/>
        </w:rPr>
      </w:pPr>
    </w:p>
    <w:p w14:paraId="74DB8BE1" w14:textId="77777777" w:rsidR="00220AE5" w:rsidRPr="00F94298" w:rsidRDefault="00220AE5" w:rsidP="00D97380">
      <w:pPr>
        <w:rPr>
          <w:rFonts w:ascii="Times New Roman" w:hAnsi="Times New Roman" w:cs="Times New Roman"/>
          <w:b/>
          <w:bCs/>
        </w:rPr>
      </w:pPr>
    </w:p>
    <w:p w14:paraId="4B812AA3" w14:textId="48BEE95E" w:rsidR="0008235C" w:rsidRPr="0008235C" w:rsidRDefault="00641527" w:rsidP="0008235C">
      <w:pPr>
        <w:rPr>
          <w:rFonts w:ascii="Times New Roman" w:hAnsi="Times New Roman" w:cs="Times New Roman"/>
        </w:rPr>
      </w:pPr>
      <w:r w:rsidRPr="00F94298">
        <w:rPr>
          <w:rFonts w:ascii="Times New Roman" w:hAnsi="Times New Roman" w:cs="Times New Roman"/>
        </w:rPr>
        <w:t xml:space="preserve">Table. </w:t>
      </w:r>
      <w:r w:rsidR="0008235C" w:rsidRPr="0008235C">
        <w:rPr>
          <w:rFonts w:ascii="Times New Roman" w:hAnsi="Times New Roman" w:cs="Times New Roman"/>
        </w:rPr>
        <w:t xml:space="preserve">Summary of findings for </w:t>
      </w:r>
      <w:r w:rsidR="0008235C">
        <w:rPr>
          <w:rFonts w:ascii="Times New Roman" w:hAnsi="Times New Roman" w:cs="Times New Roman"/>
        </w:rPr>
        <w:t>convergent validity</w:t>
      </w:r>
    </w:p>
    <w:p w14:paraId="40400744" w14:textId="77777777" w:rsidR="00D8432D" w:rsidRDefault="00D8432D" w:rsidP="00D9738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4"/>
        <w:gridCol w:w="1857"/>
        <w:gridCol w:w="1844"/>
        <w:gridCol w:w="1890"/>
        <w:gridCol w:w="1785"/>
      </w:tblGrid>
      <w:tr w:rsidR="00F5618D" w14:paraId="33C29431" w14:textId="77777777" w:rsidTr="0008235C">
        <w:tc>
          <w:tcPr>
            <w:tcW w:w="1974" w:type="dxa"/>
          </w:tcPr>
          <w:p w14:paraId="5F8F212A" w14:textId="2BD44061" w:rsidR="00F5618D" w:rsidRDefault="00F5618D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vergent validity</w:t>
            </w:r>
          </w:p>
        </w:tc>
        <w:tc>
          <w:tcPr>
            <w:tcW w:w="1857" w:type="dxa"/>
          </w:tcPr>
          <w:p w14:paraId="3B2500A3" w14:textId="24796AE1" w:rsidR="00F5618D" w:rsidRDefault="00F5618D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of tests/hypotheses</w:t>
            </w:r>
          </w:p>
        </w:tc>
        <w:tc>
          <w:tcPr>
            <w:tcW w:w="1844" w:type="dxa"/>
          </w:tcPr>
          <w:p w14:paraId="10F82A44" w14:textId="3A612068" w:rsidR="00F5618D" w:rsidRDefault="00F5618D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mmary or pooled result</w:t>
            </w:r>
          </w:p>
        </w:tc>
        <w:tc>
          <w:tcPr>
            <w:tcW w:w="1890" w:type="dxa"/>
          </w:tcPr>
          <w:p w14:paraId="1B7A3CA9" w14:textId="77777777" w:rsidR="00F5618D" w:rsidRDefault="00F5618D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rating </w:t>
            </w:r>
          </w:p>
        </w:tc>
        <w:tc>
          <w:tcPr>
            <w:tcW w:w="1785" w:type="dxa"/>
          </w:tcPr>
          <w:p w14:paraId="3B75DD96" w14:textId="77777777" w:rsidR="00F5618D" w:rsidRDefault="00F5618D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uality of evidence </w:t>
            </w:r>
          </w:p>
        </w:tc>
      </w:tr>
      <w:tr w:rsidR="00244088" w:rsidRPr="00D97380" w14:paraId="33322661" w14:textId="77777777" w:rsidTr="0008235C">
        <w:tc>
          <w:tcPr>
            <w:tcW w:w="1974" w:type="dxa"/>
          </w:tcPr>
          <w:p w14:paraId="5A751721" w14:textId="01368EEE" w:rsidR="00244088" w:rsidRDefault="00017A1B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244088">
              <w:rPr>
                <w:rFonts w:ascii="Times New Roman" w:hAnsi="Times New Roman" w:cs="Times New Roman"/>
              </w:rPr>
              <w:t>LSA-C</w:t>
            </w:r>
          </w:p>
        </w:tc>
        <w:tc>
          <w:tcPr>
            <w:tcW w:w="1857" w:type="dxa"/>
          </w:tcPr>
          <w:p w14:paraId="59053E81" w14:textId="529D182C" w:rsidR="00244088" w:rsidRDefault="00244088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4" w:type="dxa"/>
          </w:tcPr>
          <w:p w14:paraId="393BBBD2" w14:textId="5E7070A5" w:rsidR="00244088" w:rsidRDefault="00244088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% of hypotheses were confirmed</w:t>
            </w:r>
          </w:p>
        </w:tc>
        <w:tc>
          <w:tcPr>
            <w:tcW w:w="1890" w:type="dxa"/>
          </w:tcPr>
          <w:p w14:paraId="43A142C7" w14:textId="05B40E0F" w:rsidR="00244088" w:rsidRPr="00BE268E" w:rsidRDefault="00BE139E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fficient; inconsistent</w:t>
            </w:r>
          </w:p>
        </w:tc>
        <w:tc>
          <w:tcPr>
            <w:tcW w:w="1785" w:type="dxa"/>
          </w:tcPr>
          <w:p w14:paraId="1C8B9DD1" w14:textId="300C6D70" w:rsidR="00244088" w:rsidRDefault="00BE139E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 </w:t>
            </w:r>
          </w:p>
        </w:tc>
      </w:tr>
      <w:tr w:rsidR="00F5618D" w:rsidRPr="00D97380" w14:paraId="1A3359DC" w14:textId="77777777" w:rsidTr="0008235C">
        <w:tc>
          <w:tcPr>
            <w:tcW w:w="1974" w:type="dxa"/>
          </w:tcPr>
          <w:p w14:paraId="2AF1C293" w14:textId="41859C89" w:rsidR="00F5618D" w:rsidRPr="00D97380" w:rsidRDefault="00F5618D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SA-E </w:t>
            </w:r>
          </w:p>
        </w:tc>
        <w:tc>
          <w:tcPr>
            <w:tcW w:w="1857" w:type="dxa"/>
          </w:tcPr>
          <w:p w14:paraId="5096C6B5" w14:textId="43945CB2" w:rsidR="00F5618D" w:rsidRPr="00BE268E" w:rsidRDefault="005607A6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4" w:type="dxa"/>
          </w:tcPr>
          <w:p w14:paraId="17C251A7" w14:textId="11F32E99" w:rsidR="00F5618D" w:rsidRPr="00D97380" w:rsidRDefault="005607A6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7E1988">
              <w:rPr>
                <w:rFonts w:ascii="Times New Roman" w:hAnsi="Times New Roman" w:cs="Times New Roman"/>
              </w:rPr>
              <w:t>%</w:t>
            </w:r>
            <w:r w:rsidR="00F5618D" w:rsidRPr="00BE268E">
              <w:rPr>
                <w:rFonts w:ascii="Times New Roman" w:hAnsi="Times New Roman" w:cs="Times New Roman"/>
              </w:rPr>
              <w:t xml:space="preserve"> </w:t>
            </w:r>
            <w:r w:rsidR="007E1988">
              <w:rPr>
                <w:rFonts w:ascii="Times New Roman" w:hAnsi="Times New Roman" w:cs="Times New Roman"/>
              </w:rPr>
              <w:t>of hypotheses were confirmed</w:t>
            </w:r>
          </w:p>
        </w:tc>
        <w:tc>
          <w:tcPr>
            <w:tcW w:w="1890" w:type="dxa"/>
          </w:tcPr>
          <w:p w14:paraId="14C33BC0" w14:textId="394F6585" w:rsidR="00F5618D" w:rsidRPr="00D97380" w:rsidRDefault="005607A6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</w:t>
            </w:r>
            <w:r w:rsidR="00F5618D" w:rsidRPr="00BE268E">
              <w:rPr>
                <w:rFonts w:ascii="Times New Roman" w:hAnsi="Times New Roman" w:cs="Times New Roman"/>
              </w:rPr>
              <w:t>ufficient; inconsistent</w:t>
            </w:r>
          </w:p>
        </w:tc>
        <w:tc>
          <w:tcPr>
            <w:tcW w:w="1785" w:type="dxa"/>
          </w:tcPr>
          <w:p w14:paraId="20D8048D" w14:textId="47F8F96E" w:rsidR="00F5618D" w:rsidRPr="00D97380" w:rsidRDefault="00F5618D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07036E" w:rsidRPr="00D97380" w14:paraId="63FB7E05" w14:textId="77777777" w:rsidTr="0008235C">
        <w:tc>
          <w:tcPr>
            <w:tcW w:w="1974" w:type="dxa"/>
          </w:tcPr>
          <w:p w14:paraId="7509C462" w14:textId="01CF0F86" w:rsidR="0007036E" w:rsidRDefault="00017A1B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07036E">
              <w:rPr>
                <w:rFonts w:ascii="Times New Roman" w:hAnsi="Times New Roman" w:cs="Times New Roman"/>
              </w:rPr>
              <w:t xml:space="preserve">LSA-E </w:t>
            </w:r>
          </w:p>
        </w:tc>
        <w:tc>
          <w:tcPr>
            <w:tcW w:w="1857" w:type="dxa"/>
          </w:tcPr>
          <w:p w14:paraId="12BFCFA7" w14:textId="088E2812" w:rsidR="0007036E" w:rsidRDefault="0007036E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4" w:type="dxa"/>
          </w:tcPr>
          <w:p w14:paraId="638DEA72" w14:textId="4CD53366" w:rsidR="0007036E" w:rsidRDefault="0007036E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% of hypotheses were confirmed</w:t>
            </w:r>
          </w:p>
        </w:tc>
        <w:tc>
          <w:tcPr>
            <w:tcW w:w="1890" w:type="dxa"/>
          </w:tcPr>
          <w:p w14:paraId="5667FAC5" w14:textId="65A77F19" w:rsidR="0007036E" w:rsidRPr="00BE268E" w:rsidRDefault="0007036E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785" w:type="dxa"/>
          </w:tcPr>
          <w:p w14:paraId="6E0C2BDC" w14:textId="58919E4B" w:rsidR="0007036E" w:rsidRDefault="0007036E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F5618D" w:rsidRPr="00D97380" w14:paraId="685D904B" w14:textId="77777777" w:rsidTr="0008235C">
        <w:tc>
          <w:tcPr>
            <w:tcW w:w="1974" w:type="dxa"/>
          </w:tcPr>
          <w:p w14:paraId="3F0B0F15" w14:textId="3DD2FA5A" w:rsidR="00F5618D" w:rsidRPr="00D97380" w:rsidRDefault="00F5618D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SA-I </w:t>
            </w:r>
          </w:p>
        </w:tc>
        <w:tc>
          <w:tcPr>
            <w:tcW w:w="1857" w:type="dxa"/>
          </w:tcPr>
          <w:p w14:paraId="38879FE2" w14:textId="4AACCF8D" w:rsidR="00F5618D" w:rsidRPr="00BE268E" w:rsidRDefault="005607A6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4" w:type="dxa"/>
          </w:tcPr>
          <w:p w14:paraId="264E8161" w14:textId="62A31E06" w:rsidR="00F5618D" w:rsidRPr="00D97380" w:rsidRDefault="005607A6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854059">
              <w:rPr>
                <w:rFonts w:ascii="Times New Roman" w:hAnsi="Times New Roman" w:cs="Times New Roman"/>
              </w:rPr>
              <w:t>%</w:t>
            </w:r>
            <w:r w:rsidR="00854059" w:rsidRPr="00BE268E">
              <w:rPr>
                <w:rFonts w:ascii="Times New Roman" w:hAnsi="Times New Roman" w:cs="Times New Roman"/>
              </w:rPr>
              <w:t xml:space="preserve"> </w:t>
            </w:r>
            <w:r w:rsidR="00854059">
              <w:rPr>
                <w:rFonts w:ascii="Times New Roman" w:hAnsi="Times New Roman" w:cs="Times New Roman"/>
              </w:rPr>
              <w:t>of hypotheses were confirmed</w:t>
            </w:r>
          </w:p>
        </w:tc>
        <w:tc>
          <w:tcPr>
            <w:tcW w:w="1890" w:type="dxa"/>
          </w:tcPr>
          <w:p w14:paraId="2CC63D88" w14:textId="624873EB" w:rsidR="00F5618D" w:rsidRPr="00D97380" w:rsidRDefault="00F5618D" w:rsidP="004B701D">
            <w:pPr>
              <w:rPr>
                <w:rFonts w:ascii="Times New Roman" w:hAnsi="Times New Roman" w:cs="Times New Roman"/>
              </w:rPr>
            </w:pPr>
            <w:r w:rsidRPr="00BE268E">
              <w:rPr>
                <w:rFonts w:ascii="Times New Roman" w:hAnsi="Times New Roman" w:cs="Times New Roman"/>
              </w:rPr>
              <w:t>Sufficient; inconsistent</w:t>
            </w:r>
          </w:p>
        </w:tc>
        <w:tc>
          <w:tcPr>
            <w:tcW w:w="1785" w:type="dxa"/>
          </w:tcPr>
          <w:p w14:paraId="4C335556" w14:textId="753A9B8A" w:rsidR="00F5618D" w:rsidRPr="00D97380" w:rsidRDefault="00F5618D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515D36" w:rsidRPr="00D97380" w14:paraId="017EAA44" w14:textId="77777777" w:rsidTr="0008235C">
        <w:tc>
          <w:tcPr>
            <w:tcW w:w="1974" w:type="dxa"/>
          </w:tcPr>
          <w:p w14:paraId="09FD1442" w14:textId="2360BBF9" w:rsidR="00515D36" w:rsidRDefault="00017A1B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515D36">
              <w:rPr>
                <w:rFonts w:ascii="Times New Roman" w:hAnsi="Times New Roman" w:cs="Times New Roman"/>
              </w:rPr>
              <w:t xml:space="preserve">LSA-I </w:t>
            </w:r>
          </w:p>
        </w:tc>
        <w:tc>
          <w:tcPr>
            <w:tcW w:w="1857" w:type="dxa"/>
          </w:tcPr>
          <w:p w14:paraId="4CFED6F5" w14:textId="5075BFB8" w:rsidR="00515D36" w:rsidRDefault="00515D36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4" w:type="dxa"/>
          </w:tcPr>
          <w:p w14:paraId="67894A92" w14:textId="04F6D943" w:rsidR="00515D36" w:rsidRDefault="00515D36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 of hypotheses confirmed</w:t>
            </w:r>
          </w:p>
        </w:tc>
        <w:tc>
          <w:tcPr>
            <w:tcW w:w="1890" w:type="dxa"/>
          </w:tcPr>
          <w:p w14:paraId="18FEAD84" w14:textId="498DF4DE" w:rsidR="00515D36" w:rsidRPr="00BE268E" w:rsidRDefault="00515D36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fficient; inconsistent</w:t>
            </w:r>
          </w:p>
        </w:tc>
        <w:tc>
          <w:tcPr>
            <w:tcW w:w="1785" w:type="dxa"/>
          </w:tcPr>
          <w:p w14:paraId="7D5358B2" w14:textId="60B58A86" w:rsidR="00515D36" w:rsidRDefault="00515D36" w:rsidP="004B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F5618D" w:rsidRPr="00940F50" w14:paraId="79E4A3BC" w14:textId="77777777" w:rsidTr="0008235C">
        <w:tc>
          <w:tcPr>
            <w:tcW w:w="1974" w:type="dxa"/>
          </w:tcPr>
          <w:p w14:paraId="68757518" w14:textId="51180657" w:rsidR="00F5618D" w:rsidRPr="00940F50" w:rsidRDefault="00F5618D" w:rsidP="00940F50">
            <w:pPr>
              <w:rPr>
                <w:rFonts w:ascii="Times New Roman" w:hAnsi="Times New Roman" w:cs="Times New Roman"/>
              </w:rPr>
            </w:pPr>
            <w:r w:rsidRPr="00940F50">
              <w:rPr>
                <w:rFonts w:ascii="Times New Roman" w:hAnsi="Times New Roman" w:cs="Times New Roman"/>
              </w:rPr>
              <w:t xml:space="preserve">LSA-M </w:t>
            </w:r>
          </w:p>
        </w:tc>
        <w:tc>
          <w:tcPr>
            <w:tcW w:w="1857" w:type="dxa"/>
          </w:tcPr>
          <w:p w14:paraId="0C3B37DC" w14:textId="400902D6" w:rsidR="00F5618D" w:rsidRPr="007B30A7" w:rsidRDefault="00284344" w:rsidP="00940F50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5</w:t>
            </w:r>
          </w:p>
        </w:tc>
        <w:tc>
          <w:tcPr>
            <w:tcW w:w="1844" w:type="dxa"/>
          </w:tcPr>
          <w:p w14:paraId="7D1A107A" w14:textId="34BE9686" w:rsidR="00F5618D" w:rsidRPr="007B30A7" w:rsidRDefault="00284344" w:rsidP="00940F50">
            <w:pPr>
              <w:rPr>
                <w:rFonts w:ascii="Times" w:hAnsi="Times" w:cs="Times New Roman"/>
              </w:rPr>
            </w:pPr>
            <w:r>
              <w:rPr>
                <w:rFonts w:ascii="Times" w:hAnsi="Times" w:cs="Calibri"/>
              </w:rPr>
              <w:t>0</w:t>
            </w:r>
            <w:r w:rsidR="00DA6C7C">
              <w:rPr>
                <w:rFonts w:ascii="Times" w:hAnsi="Times" w:cs="Calibri"/>
              </w:rPr>
              <w:t>% o</w:t>
            </w:r>
            <w:r w:rsidR="00DA6C7C">
              <w:rPr>
                <w:rFonts w:ascii="Times New Roman" w:hAnsi="Times New Roman" w:cs="Times New Roman"/>
              </w:rPr>
              <w:t>f hypotheses were confirmed</w:t>
            </w:r>
          </w:p>
        </w:tc>
        <w:tc>
          <w:tcPr>
            <w:tcW w:w="1890" w:type="dxa"/>
          </w:tcPr>
          <w:p w14:paraId="6BF714B3" w14:textId="295D4F94" w:rsidR="00F5618D" w:rsidRPr="00940F50" w:rsidRDefault="00F5618D" w:rsidP="00940F50">
            <w:pPr>
              <w:rPr>
                <w:rFonts w:ascii="Times New Roman" w:hAnsi="Times New Roman" w:cs="Times New Roman"/>
              </w:rPr>
            </w:pPr>
            <w:r w:rsidRPr="00940F50">
              <w:rPr>
                <w:rFonts w:ascii="Times New Roman" w:hAnsi="Times New Roman" w:cs="Times New Roman"/>
              </w:rPr>
              <w:t>Insufficient</w:t>
            </w:r>
          </w:p>
        </w:tc>
        <w:tc>
          <w:tcPr>
            <w:tcW w:w="1785" w:type="dxa"/>
          </w:tcPr>
          <w:p w14:paraId="00E204F4" w14:textId="397C89D7" w:rsidR="00F5618D" w:rsidRPr="00940F50" w:rsidRDefault="00F5618D" w:rsidP="00940F50">
            <w:pPr>
              <w:rPr>
                <w:rFonts w:ascii="Times New Roman" w:hAnsi="Times New Roman" w:cs="Times New Roman"/>
              </w:rPr>
            </w:pPr>
            <w:r w:rsidRPr="00940F50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5C7CDA" w:rsidRPr="00940F50" w14:paraId="72E8C0BB" w14:textId="77777777" w:rsidTr="0008235C">
        <w:tc>
          <w:tcPr>
            <w:tcW w:w="1974" w:type="dxa"/>
          </w:tcPr>
          <w:p w14:paraId="4AD2B9DF" w14:textId="2B5DBDA0" w:rsidR="005C7CDA" w:rsidRPr="00940F50" w:rsidRDefault="00017A1B" w:rsidP="00940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5C7CDA" w:rsidRPr="00940F50">
              <w:rPr>
                <w:rFonts w:ascii="Times New Roman" w:hAnsi="Times New Roman" w:cs="Times New Roman"/>
              </w:rPr>
              <w:t>LSA</w:t>
            </w:r>
            <w:r w:rsidR="005C7CDA">
              <w:rPr>
                <w:rFonts w:ascii="Times New Roman" w:hAnsi="Times New Roman" w:cs="Times New Roman"/>
              </w:rPr>
              <w:t>-</w:t>
            </w:r>
            <w:r w:rsidR="005C7CDA" w:rsidRPr="00940F50"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1857" w:type="dxa"/>
          </w:tcPr>
          <w:p w14:paraId="11317AAE" w14:textId="11629A67" w:rsidR="005C7CDA" w:rsidRDefault="005C7CDA" w:rsidP="00940F50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25</w:t>
            </w:r>
          </w:p>
        </w:tc>
        <w:tc>
          <w:tcPr>
            <w:tcW w:w="1844" w:type="dxa"/>
          </w:tcPr>
          <w:p w14:paraId="323C1072" w14:textId="241ACFDC" w:rsidR="005C7CDA" w:rsidRDefault="005C7CDA" w:rsidP="00940F50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 xml:space="preserve">4% of hypotheses were confirmed </w:t>
            </w:r>
          </w:p>
        </w:tc>
        <w:tc>
          <w:tcPr>
            <w:tcW w:w="1890" w:type="dxa"/>
          </w:tcPr>
          <w:p w14:paraId="454FB7D6" w14:textId="020FCCFD" w:rsidR="005C7CDA" w:rsidRPr="00940F50" w:rsidRDefault="005C7CDA" w:rsidP="00940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fficient</w:t>
            </w:r>
          </w:p>
        </w:tc>
        <w:tc>
          <w:tcPr>
            <w:tcW w:w="1785" w:type="dxa"/>
          </w:tcPr>
          <w:p w14:paraId="1E4C5F17" w14:textId="03633917" w:rsidR="005C7CDA" w:rsidRPr="00940F50" w:rsidRDefault="005C7CDA" w:rsidP="00940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F5618D" w:rsidRPr="00940F50" w14:paraId="7EF59973" w14:textId="77777777" w:rsidTr="0008235C">
        <w:tc>
          <w:tcPr>
            <w:tcW w:w="1974" w:type="dxa"/>
          </w:tcPr>
          <w:p w14:paraId="536A4BBF" w14:textId="77777777" w:rsidR="00F5618D" w:rsidRPr="00940F50" w:rsidRDefault="00F5618D" w:rsidP="00940F50">
            <w:pPr>
              <w:rPr>
                <w:rFonts w:ascii="Times New Roman" w:hAnsi="Times New Roman" w:cs="Times New Roman"/>
              </w:rPr>
            </w:pPr>
            <w:r w:rsidRPr="00940F50">
              <w:rPr>
                <w:rFonts w:ascii="Times New Roman" w:hAnsi="Times New Roman" w:cs="Times New Roman"/>
              </w:rPr>
              <w:t>LSQ</w:t>
            </w:r>
          </w:p>
        </w:tc>
        <w:tc>
          <w:tcPr>
            <w:tcW w:w="1857" w:type="dxa"/>
          </w:tcPr>
          <w:p w14:paraId="1BF516D3" w14:textId="0EA150CC" w:rsidR="00F5618D" w:rsidRPr="007B30A7" w:rsidRDefault="00DA6C7C" w:rsidP="00940F50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</w:t>
            </w:r>
            <w:r w:rsidR="00E62219">
              <w:rPr>
                <w:rFonts w:ascii="Times" w:hAnsi="Times" w:cs="Times New Roman"/>
              </w:rPr>
              <w:t>2</w:t>
            </w:r>
          </w:p>
        </w:tc>
        <w:tc>
          <w:tcPr>
            <w:tcW w:w="1844" w:type="dxa"/>
          </w:tcPr>
          <w:p w14:paraId="2FE8CBB5" w14:textId="5DA56BD6" w:rsidR="00F5618D" w:rsidRPr="007B30A7" w:rsidRDefault="00DA6C7C" w:rsidP="00940F50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2</w:t>
            </w:r>
            <w:r w:rsidR="00E62219">
              <w:rPr>
                <w:rFonts w:ascii="Times" w:hAnsi="Times" w:cs="Times New Roman"/>
              </w:rPr>
              <w:t>5</w:t>
            </w:r>
            <w:r>
              <w:rPr>
                <w:rFonts w:ascii="Times" w:hAnsi="Times" w:cs="Times New Roman"/>
              </w:rPr>
              <w:t>% o</w:t>
            </w:r>
            <w:r>
              <w:rPr>
                <w:rFonts w:ascii="Times New Roman" w:hAnsi="Times New Roman" w:cs="Times New Roman"/>
              </w:rPr>
              <w:t>f hypotheses were confirmed</w:t>
            </w:r>
          </w:p>
        </w:tc>
        <w:tc>
          <w:tcPr>
            <w:tcW w:w="1890" w:type="dxa"/>
          </w:tcPr>
          <w:p w14:paraId="10DBB91F" w14:textId="7A42348A" w:rsidR="00F5618D" w:rsidRPr="00940F50" w:rsidRDefault="00F5618D" w:rsidP="00940F50">
            <w:pPr>
              <w:rPr>
                <w:rFonts w:ascii="Times New Roman" w:hAnsi="Times New Roman" w:cs="Times New Roman"/>
              </w:rPr>
            </w:pPr>
            <w:r w:rsidRPr="00940F50">
              <w:rPr>
                <w:rFonts w:ascii="Times New Roman" w:hAnsi="Times New Roman" w:cs="Times New Roman"/>
              </w:rPr>
              <w:t>Insufficient</w:t>
            </w:r>
          </w:p>
        </w:tc>
        <w:tc>
          <w:tcPr>
            <w:tcW w:w="1785" w:type="dxa"/>
          </w:tcPr>
          <w:p w14:paraId="58598FFC" w14:textId="2E26E6C1" w:rsidR="00F5618D" w:rsidRPr="00940F50" w:rsidRDefault="00E62219" w:rsidP="00940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57C7F" w:rsidRPr="00940F50" w14:paraId="3279CF37" w14:textId="77777777" w:rsidTr="0008235C">
        <w:tc>
          <w:tcPr>
            <w:tcW w:w="1974" w:type="dxa"/>
          </w:tcPr>
          <w:p w14:paraId="1BEAB6A2" w14:textId="09EB6927" w:rsidR="00E57C7F" w:rsidRPr="00940F50" w:rsidRDefault="00017A1B" w:rsidP="00940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E57C7F">
              <w:rPr>
                <w:rFonts w:ascii="Times New Roman" w:hAnsi="Times New Roman" w:cs="Times New Roman"/>
              </w:rPr>
              <w:t xml:space="preserve">LSQ </w:t>
            </w:r>
          </w:p>
        </w:tc>
        <w:tc>
          <w:tcPr>
            <w:tcW w:w="1857" w:type="dxa"/>
          </w:tcPr>
          <w:p w14:paraId="166D21D9" w14:textId="2B3A3682" w:rsidR="00E57C7F" w:rsidRDefault="00E57C7F" w:rsidP="00940F50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3</w:t>
            </w:r>
          </w:p>
        </w:tc>
        <w:tc>
          <w:tcPr>
            <w:tcW w:w="1844" w:type="dxa"/>
          </w:tcPr>
          <w:p w14:paraId="73B82FC3" w14:textId="55696602" w:rsidR="00E57C7F" w:rsidRDefault="00E57C7F" w:rsidP="00940F50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0% of hypotheses were confirmed </w:t>
            </w:r>
          </w:p>
        </w:tc>
        <w:tc>
          <w:tcPr>
            <w:tcW w:w="1890" w:type="dxa"/>
          </w:tcPr>
          <w:p w14:paraId="7C0D32F0" w14:textId="791022FA" w:rsidR="00E57C7F" w:rsidRPr="00940F50" w:rsidRDefault="00E57C7F" w:rsidP="00940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fficient</w:t>
            </w:r>
          </w:p>
        </w:tc>
        <w:tc>
          <w:tcPr>
            <w:tcW w:w="1785" w:type="dxa"/>
          </w:tcPr>
          <w:p w14:paraId="21681EFF" w14:textId="7EE1BD3C" w:rsidR="00E57C7F" w:rsidRDefault="00832EB0" w:rsidP="00940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</w:tbl>
    <w:p w14:paraId="11D8B432" w14:textId="77777777" w:rsidR="00017A1B" w:rsidRPr="00017A1B" w:rsidRDefault="00017A1B" w:rsidP="00017A1B">
      <w:pPr>
        <w:rPr>
          <w:rFonts w:ascii="Times New Roman" w:hAnsi="Times New Roman" w:cs="Times New Roman"/>
          <w:sz w:val="22"/>
          <w:szCs w:val="22"/>
        </w:rPr>
      </w:pPr>
      <w:r w:rsidRPr="00017A1B">
        <w:rPr>
          <w:rFonts w:ascii="Times New Roman" w:hAnsi="Times New Roman" w:cs="Times New Roman"/>
          <w:sz w:val="22"/>
          <w:szCs w:val="22"/>
        </w:rPr>
        <w:t>LSA: Life-Space Assessment; LSA-C: LSA-E: Life-Space Assessment-Equipment; LSA-M: Life-Space Assessment-Maximal; LSA-I: Life-Space Assessment-Independent; LSQ: Life-Space Questionnaire.</w:t>
      </w:r>
    </w:p>
    <w:p w14:paraId="266C3B6D" w14:textId="77777777" w:rsidR="00353655" w:rsidRDefault="00353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B1D53A" w14:textId="2D04A64A" w:rsidR="0008235C" w:rsidRPr="0008235C" w:rsidRDefault="00641527" w:rsidP="0008235C">
      <w:pPr>
        <w:rPr>
          <w:rFonts w:ascii="Times New Roman" w:hAnsi="Times New Roman" w:cs="Times New Roman"/>
        </w:rPr>
      </w:pPr>
      <w:r w:rsidRPr="00641527">
        <w:rPr>
          <w:rFonts w:ascii="Times New Roman" w:hAnsi="Times New Roman" w:cs="Times New Roman"/>
        </w:rPr>
        <w:lastRenderedPageBreak/>
        <w:t>Table.</w:t>
      </w:r>
      <w:r w:rsidRPr="0008235C">
        <w:rPr>
          <w:rFonts w:ascii="Times New Roman" w:hAnsi="Times New Roman" w:cs="Times New Roman"/>
        </w:rPr>
        <w:t xml:space="preserve"> </w:t>
      </w:r>
      <w:r w:rsidR="0008235C" w:rsidRPr="0008235C">
        <w:rPr>
          <w:rFonts w:ascii="Times New Roman" w:hAnsi="Times New Roman" w:cs="Times New Roman"/>
        </w:rPr>
        <w:t xml:space="preserve">Summary of findings for </w:t>
      </w:r>
      <w:r w:rsidR="0008235C">
        <w:rPr>
          <w:rFonts w:ascii="Times New Roman" w:hAnsi="Times New Roman" w:cs="Times New Roman"/>
        </w:rPr>
        <w:t>responsiveness</w:t>
      </w:r>
    </w:p>
    <w:p w14:paraId="5E53ADB3" w14:textId="2DBE69E4" w:rsidR="00D8432D" w:rsidRDefault="00D8432D" w:rsidP="00D9738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1506"/>
        <w:gridCol w:w="1902"/>
        <w:gridCol w:w="1955"/>
        <w:gridCol w:w="1866"/>
      </w:tblGrid>
      <w:tr w:rsidR="00C3720C" w14:paraId="1160E8A9" w14:textId="77777777" w:rsidTr="00C3720C">
        <w:tc>
          <w:tcPr>
            <w:tcW w:w="2121" w:type="dxa"/>
          </w:tcPr>
          <w:p w14:paraId="482C3593" w14:textId="5C5C092D" w:rsidR="00C3720C" w:rsidRDefault="00C3720C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iveness</w:t>
            </w:r>
          </w:p>
        </w:tc>
        <w:tc>
          <w:tcPr>
            <w:tcW w:w="1506" w:type="dxa"/>
          </w:tcPr>
          <w:p w14:paraId="0F35B84B" w14:textId="038E119B" w:rsidR="00C3720C" w:rsidRDefault="00C3720C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tests</w:t>
            </w:r>
          </w:p>
        </w:tc>
        <w:tc>
          <w:tcPr>
            <w:tcW w:w="1902" w:type="dxa"/>
          </w:tcPr>
          <w:p w14:paraId="63101128" w14:textId="53EB9165" w:rsidR="00C3720C" w:rsidRDefault="00C3720C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mmary or pooled result</w:t>
            </w:r>
          </w:p>
        </w:tc>
        <w:tc>
          <w:tcPr>
            <w:tcW w:w="1955" w:type="dxa"/>
          </w:tcPr>
          <w:p w14:paraId="7A6F13AE" w14:textId="77777777" w:rsidR="00C3720C" w:rsidRDefault="00C3720C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rating </w:t>
            </w:r>
          </w:p>
        </w:tc>
        <w:tc>
          <w:tcPr>
            <w:tcW w:w="1866" w:type="dxa"/>
          </w:tcPr>
          <w:p w14:paraId="1252E67C" w14:textId="77777777" w:rsidR="00C3720C" w:rsidRDefault="00C3720C" w:rsidP="004B70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uality of evidence </w:t>
            </w:r>
          </w:p>
        </w:tc>
      </w:tr>
      <w:tr w:rsidR="00BE139E" w:rsidRPr="00D97380" w14:paraId="6AF0E3B3" w14:textId="77777777" w:rsidTr="00C3720C">
        <w:tc>
          <w:tcPr>
            <w:tcW w:w="2121" w:type="dxa"/>
          </w:tcPr>
          <w:p w14:paraId="11AD2A4A" w14:textId="36020F12" w:rsidR="00BE139E" w:rsidRDefault="00017A1B" w:rsidP="007D2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BE139E">
              <w:rPr>
                <w:rFonts w:ascii="Times New Roman" w:hAnsi="Times New Roman" w:cs="Times New Roman"/>
              </w:rPr>
              <w:t>LSA-C</w:t>
            </w:r>
          </w:p>
        </w:tc>
        <w:tc>
          <w:tcPr>
            <w:tcW w:w="1506" w:type="dxa"/>
          </w:tcPr>
          <w:p w14:paraId="3B3C0C22" w14:textId="09CB7560" w:rsidR="00BE139E" w:rsidRDefault="00BE139E" w:rsidP="007D2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2" w:type="dxa"/>
          </w:tcPr>
          <w:p w14:paraId="09AA577C" w14:textId="349503C4" w:rsidR="00BE139E" w:rsidRDefault="00BE139E" w:rsidP="007D2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% </w:t>
            </w:r>
            <w:r>
              <w:rPr>
                <w:rFonts w:ascii="Times" w:hAnsi="Times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f hypotheses were confirmed </w:t>
            </w:r>
            <w:r w:rsidRPr="00BE268E">
              <w:rPr>
                <w:rFonts w:ascii="Times New Roman" w:hAnsi="Times New Roman" w:cs="Times New Roman"/>
              </w:rPr>
              <w:t>SRM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E26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  <w:r w:rsidRPr="00BE268E">
              <w:rPr>
                <w:rFonts w:ascii="Times New Roman" w:hAnsi="Times New Roman" w:cs="Times New Roman"/>
              </w:rPr>
              <w:t>- 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55" w:type="dxa"/>
          </w:tcPr>
          <w:p w14:paraId="66EAEF6F" w14:textId="55FF4DC3" w:rsidR="00BE139E" w:rsidRPr="00BE268E" w:rsidRDefault="00BE139E" w:rsidP="007D2258">
            <w:pPr>
              <w:rPr>
                <w:rFonts w:ascii="Times New Roman" w:hAnsi="Times New Roman" w:cs="Times New Roman"/>
              </w:rPr>
            </w:pPr>
            <w:r w:rsidRPr="00BE268E"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866" w:type="dxa"/>
          </w:tcPr>
          <w:p w14:paraId="5DF068CA" w14:textId="1B9D3779" w:rsidR="00BE139E" w:rsidRDefault="00BE139E" w:rsidP="007D2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C3720C" w:rsidRPr="00D97380" w14:paraId="21169D49" w14:textId="77777777" w:rsidTr="00C3720C">
        <w:tc>
          <w:tcPr>
            <w:tcW w:w="2121" w:type="dxa"/>
          </w:tcPr>
          <w:p w14:paraId="21D080B6" w14:textId="556AC817" w:rsidR="00C3720C" w:rsidRPr="00D97380" w:rsidRDefault="00017A1B" w:rsidP="007D2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C3720C">
              <w:rPr>
                <w:rFonts w:ascii="Times New Roman" w:hAnsi="Times New Roman" w:cs="Times New Roman"/>
              </w:rPr>
              <w:t xml:space="preserve">LSA-E </w:t>
            </w:r>
          </w:p>
        </w:tc>
        <w:tc>
          <w:tcPr>
            <w:tcW w:w="1506" w:type="dxa"/>
          </w:tcPr>
          <w:p w14:paraId="711F2A6B" w14:textId="65727A21" w:rsidR="00C3720C" w:rsidRPr="00BE268E" w:rsidRDefault="00525035" w:rsidP="007D2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2" w:type="dxa"/>
          </w:tcPr>
          <w:p w14:paraId="56E697CA" w14:textId="7C59AA2B" w:rsidR="00C3720C" w:rsidRPr="00D97380" w:rsidRDefault="00525035" w:rsidP="007D2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% </w:t>
            </w:r>
            <w:r>
              <w:rPr>
                <w:rFonts w:ascii="Times" w:hAnsi="Times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f hypotheses were confirmed;</w:t>
            </w:r>
            <w:r w:rsidR="00C3720C" w:rsidRPr="00BE268E">
              <w:rPr>
                <w:rFonts w:ascii="Times New Roman" w:hAnsi="Times New Roman" w:cs="Times New Roman"/>
              </w:rPr>
              <w:t xml:space="preserve"> SRM</w:t>
            </w:r>
            <w:r w:rsidR="00C3720C">
              <w:rPr>
                <w:rFonts w:ascii="Times New Roman" w:hAnsi="Times New Roman" w:cs="Times New Roman"/>
              </w:rPr>
              <w:t xml:space="preserve">: </w:t>
            </w:r>
            <w:r w:rsidR="00C3720C" w:rsidRPr="00BE268E">
              <w:rPr>
                <w:rFonts w:ascii="Times New Roman" w:hAnsi="Times New Roman" w:cs="Times New Roman"/>
              </w:rPr>
              <w:t>0.33- 0.35</w:t>
            </w:r>
          </w:p>
        </w:tc>
        <w:tc>
          <w:tcPr>
            <w:tcW w:w="1955" w:type="dxa"/>
          </w:tcPr>
          <w:p w14:paraId="6759F9C5" w14:textId="32BB2D38" w:rsidR="00C3720C" w:rsidRPr="00D97380" w:rsidRDefault="00C3720C" w:rsidP="007D2258">
            <w:pPr>
              <w:rPr>
                <w:rFonts w:ascii="Times New Roman" w:hAnsi="Times New Roman" w:cs="Times New Roman"/>
              </w:rPr>
            </w:pPr>
            <w:r w:rsidRPr="00BE268E"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866" w:type="dxa"/>
          </w:tcPr>
          <w:p w14:paraId="01CFEF29" w14:textId="256F572D" w:rsidR="00C3720C" w:rsidRPr="00D97380" w:rsidRDefault="0007036E" w:rsidP="007D2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C3720C" w:rsidRPr="00D97380" w14:paraId="082F6BF2" w14:textId="77777777" w:rsidTr="00C3720C">
        <w:tc>
          <w:tcPr>
            <w:tcW w:w="2121" w:type="dxa"/>
          </w:tcPr>
          <w:p w14:paraId="7B9CC57F" w14:textId="405E3BC1" w:rsidR="00C3720C" w:rsidRPr="00D97380" w:rsidRDefault="00017A1B" w:rsidP="00473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C3720C">
              <w:rPr>
                <w:rFonts w:ascii="Times New Roman" w:hAnsi="Times New Roman" w:cs="Times New Roman"/>
              </w:rPr>
              <w:t>LS</w:t>
            </w:r>
            <w:r>
              <w:rPr>
                <w:rFonts w:ascii="Times New Roman" w:hAnsi="Times New Roman" w:cs="Times New Roman"/>
              </w:rPr>
              <w:t>A</w:t>
            </w:r>
            <w:r w:rsidR="00BE139E">
              <w:rPr>
                <w:rFonts w:ascii="Times New Roman" w:hAnsi="Times New Roman" w:cs="Times New Roman"/>
              </w:rPr>
              <w:t>-</w:t>
            </w:r>
            <w:r w:rsidR="00C3720C">
              <w:rPr>
                <w:rFonts w:ascii="Times New Roman" w:hAnsi="Times New Roman" w:cs="Times New Roman"/>
              </w:rPr>
              <w:t xml:space="preserve">I </w:t>
            </w:r>
          </w:p>
        </w:tc>
        <w:tc>
          <w:tcPr>
            <w:tcW w:w="1506" w:type="dxa"/>
          </w:tcPr>
          <w:p w14:paraId="6C6EF507" w14:textId="73C4259E" w:rsidR="00C3720C" w:rsidRPr="00BE268E" w:rsidRDefault="00525035" w:rsidP="00473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2" w:type="dxa"/>
          </w:tcPr>
          <w:p w14:paraId="48519106" w14:textId="0326B9E1" w:rsidR="00C3720C" w:rsidRPr="00D97380" w:rsidRDefault="00525035" w:rsidP="004735E8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 New Roman"/>
              </w:rPr>
              <w:t>100% o</w:t>
            </w:r>
            <w:r>
              <w:rPr>
                <w:rFonts w:ascii="Times New Roman" w:hAnsi="Times New Roman" w:cs="Times New Roman"/>
              </w:rPr>
              <w:t>f hypotheses were confirmed;</w:t>
            </w:r>
            <w:r w:rsidR="00C3720C" w:rsidRPr="00BE268E">
              <w:rPr>
                <w:rFonts w:ascii="Times New Roman" w:hAnsi="Times New Roman" w:cs="Times New Roman"/>
              </w:rPr>
              <w:t xml:space="preserve"> </w:t>
            </w:r>
            <w:r w:rsidR="00C3720C">
              <w:rPr>
                <w:rFonts w:ascii="Times New Roman" w:hAnsi="Times New Roman" w:cs="Times New Roman"/>
              </w:rPr>
              <w:t xml:space="preserve">SRM: </w:t>
            </w:r>
            <w:r w:rsidR="00C3720C" w:rsidRPr="00BE268E">
              <w:rPr>
                <w:rFonts w:ascii="Times New Roman" w:hAnsi="Times New Roman" w:cs="Times New Roman"/>
              </w:rPr>
              <w:t>0.43-0.46</w:t>
            </w:r>
          </w:p>
        </w:tc>
        <w:tc>
          <w:tcPr>
            <w:tcW w:w="1955" w:type="dxa"/>
          </w:tcPr>
          <w:p w14:paraId="7C355EA1" w14:textId="4766D2D3" w:rsidR="00C3720C" w:rsidRPr="00D97380" w:rsidRDefault="00C3720C" w:rsidP="004735E8">
            <w:pPr>
              <w:rPr>
                <w:rFonts w:ascii="Times New Roman" w:hAnsi="Times New Roman" w:cs="Times New Roman"/>
              </w:rPr>
            </w:pPr>
            <w:r w:rsidRPr="00BE268E"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866" w:type="dxa"/>
          </w:tcPr>
          <w:p w14:paraId="267C4352" w14:textId="3B7023C1" w:rsidR="00C3720C" w:rsidRPr="00D97380" w:rsidRDefault="00515D36" w:rsidP="00473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C3720C" w:rsidRPr="00D97380" w14:paraId="1B817E65" w14:textId="77777777" w:rsidTr="00C3720C">
        <w:tc>
          <w:tcPr>
            <w:tcW w:w="2121" w:type="dxa"/>
          </w:tcPr>
          <w:p w14:paraId="1E4CDD83" w14:textId="10AD8B3F" w:rsidR="00C3720C" w:rsidRPr="00D97380" w:rsidRDefault="00017A1B" w:rsidP="00473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ified </w:t>
            </w:r>
            <w:r w:rsidR="00C3720C">
              <w:rPr>
                <w:rFonts w:ascii="Times New Roman" w:hAnsi="Times New Roman" w:cs="Times New Roman"/>
              </w:rPr>
              <w:t>LSA</w:t>
            </w:r>
            <w:r w:rsidR="00BE139E">
              <w:rPr>
                <w:rFonts w:ascii="Times New Roman" w:hAnsi="Times New Roman" w:cs="Times New Roman"/>
              </w:rPr>
              <w:t>-</w:t>
            </w:r>
            <w:r w:rsidR="00C3720C"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1506" w:type="dxa"/>
          </w:tcPr>
          <w:p w14:paraId="5BE0632B" w14:textId="46E4123D" w:rsidR="00C3720C" w:rsidRPr="00BE268E" w:rsidRDefault="00525035" w:rsidP="00473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2" w:type="dxa"/>
          </w:tcPr>
          <w:p w14:paraId="05DA9FB8" w14:textId="52AF0C72" w:rsidR="00C3720C" w:rsidRPr="00D97380" w:rsidRDefault="00525035" w:rsidP="004735E8">
            <w:pPr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 New Roman"/>
              </w:rPr>
              <w:t>100% o</w:t>
            </w:r>
            <w:r>
              <w:rPr>
                <w:rFonts w:ascii="Times New Roman" w:hAnsi="Times New Roman" w:cs="Times New Roman"/>
              </w:rPr>
              <w:t>f hypotheses were confirmed;</w:t>
            </w:r>
            <w:r w:rsidR="00C3720C" w:rsidRPr="00BE268E">
              <w:rPr>
                <w:rFonts w:ascii="Times New Roman" w:hAnsi="Times New Roman" w:cs="Times New Roman"/>
              </w:rPr>
              <w:t xml:space="preserve"> SRM</w:t>
            </w:r>
            <w:r w:rsidR="00C3720C">
              <w:rPr>
                <w:rFonts w:ascii="Times New Roman" w:hAnsi="Times New Roman" w:cs="Times New Roman"/>
              </w:rPr>
              <w:t xml:space="preserve">: </w:t>
            </w:r>
            <w:r w:rsidR="00C3720C" w:rsidRPr="00BE268E">
              <w:rPr>
                <w:rFonts w:ascii="Times New Roman" w:hAnsi="Times New Roman" w:cs="Times New Roman"/>
              </w:rPr>
              <w:t>0.48-0.6</w:t>
            </w:r>
            <w:r w:rsidR="00FF7E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5" w:type="dxa"/>
          </w:tcPr>
          <w:p w14:paraId="2F2E0101" w14:textId="15E61EE0" w:rsidR="00C3720C" w:rsidRPr="00D97380" w:rsidRDefault="00C3720C" w:rsidP="004735E8">
            <w:pPr>
              <w:rPr>
                <w:rFonts w:ascii="Times New Roman" w:hAnsi="Times New Roman" w:cs="Times New Roman"/>
              </w:rPr>
            </w:pPr>
            <w:r w:rsidRPr="00BE268E">
              <w:rPr>
                <w:rFonts w:ascii="Times New Roman" w:hAnsi="Times New Roman" w:cs="Times New Roman"/>
              </w:rPr>
              <w:t>Sufficient</w:t>
            </w:r>
          </w:p>
        </w:tc>
        <w:tc>
          <w:tcPr>
            <w:tcW w:w="1866" w:type="dxa"/>
          </w:tcPr>
          <w:p w14:paraId="12E94ED2" w14:textId="581864C0" w:rsidR="00C3720C" w:rsidRPr="00D97380" w:rsidRDefault="005C7CDA" w:rsidP="00473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</w:tbl>
    <w:p w14:paraId="267EFE91" w14:textId="77777777" w:rsidR="00017A1B" w:rsidRPr="00017A1B" w:rsidRDefault="00A02F13" w:rsidP="00017A1B">
      <w:pPr>
        <w:rPr>
          <w:rFonts w:ascii="Times New Roman" w:hAnsi="Times New Roman" w:cs="Times New Roman"/>
          <w:sz w:val="22"/>
          <w:szCs w:val="22"/>
        </w:rPr>
      </w:pPr>
      <w:r w:rsidRPr="00220AE5">
        <w:rPr>
          <w:rFonts w:ascii="Times New Roman" w:hAnsi="Times New Roman" w:cs="Times New Roman"/>
          <w:sz w:val="22"/>
          <w:szCs w:val="22"/>
        </w:rPr>
        <w:t xml:space="preserve">SRM: </w:t>
      </w:r>
      <w:r w:rsidR="00D330EC" w:rsidRPr="00220AE5">
        <w:rPr>
          <w:rFonts w:ascii="Times New Roman" w:hAnsi="Times New Roman" w:cs="Times New Roman"/>
          <w:sz w:val="22"/>
          <w:szCs w:val="22"/>
        </w:rPr>
        <w:t>S</w:t>
      </w:r>
      <w:r w:rsidRPr="00220AE5">
        <w:rPr>
          <w:rFonts w:ascii="Times New Roman" w:hAnsi="Times New Roman" w:cs="Times New Roman"/>
          <w:sz w:val="22"/>
          <w:szCs w:val="22"/>
        </w:rPr>
        <w:t xml:space="preserve">tandardized </w:t>
      </w:r>
      <w:r w:rsidR="00D330EC" w:rsidRPr="00220AE5">
        <w:rPr>
          <w:rFonts w:ascii="Times New Roman" w:hAnsi="Times New Roman" w:cs="Times New Roman"/>
          <w:sz w:val="22"/>
          <w:szCs w:val="22"/>
        </w:rPr>
        <w:t>R</w:t>
      </w:r>
      <w:r w:rsidRPr="00220AE5">
        <w:rPr>
          <w:rFonts w:ascii="Times New Roman" w:hAnsi="Times New Roman" w:cs="Times New Roman"/>
          <w:sz w:val="22"/>
          <w:szCs w:val="22"/>
        </w:rPr>
        <w:t xml:space="preserve">esponse </w:t>
      </w:r>
      <w:r w:rsidR="00D330EC" w:rsidRPr="00220AE5">
        <w:rPr>
          <w:rFonts w:ascii="Times New Roman" w:hAnsi="Times New Roman" w:cs="Times New Roman"/>
          <w:sz w:val="22"/>
          <w:szCs w:val="22"/>
        </w:rPr>
        <w:t>M</w:t>
      </w:r>
      <w:r w:rsidRPr="00220AE5">
        <w:rPr>
          <w:rFonts w:ascii="Times New Roman" w:hAnsi="Times New Roman" w:cs="Times New Roman"/>
          <w:sz w:val="22"/>
          <w:szCs w:val="22"/>
        </w:rPr>
        <w:t>ean</w:t>
      </w:r>
      <w:r w:rsidR="00017A1B">
        <w:rPr>
          <w:rFonts w:ascii="Times New Roman" w:hAnsi="Times New Roman" w:cs="Times New Roman"/>
          <w:sz w:val="22"/>
          <w:szCs w:val="22"/>
        </w:rPr>
        <w:t xml:space="preserve">; </w:t>
      </w:r>
      <w:r w:rsidR="00017A1B" w:rsidRPr="00017A1B">
        <w:rPr>
          <w:rFonts w:ascii="Times New Roman" w:hAnsi="Times New Roman" w:cs="Times New Roman"/>
          <w:sz w:val="22"/>
          <w:szCs w:val="22"/>
        </w:rPr>
        <w:t>LSA: Life-Space Assessment; LSA-C: LSA-E: Life-Space Assessment-Equipment; LSA-M: Life-Space Assessment-Maximal; LSA-I: Life-Space Assessment-Independent; LSQ: Life-Space Questionnaire.</w:t>
      </w:r>
    </w:p>
    <w:p w14:paraId="7CF117D5" w14:textId="70F8CCBA" w:rsidR="00D8432D" w:rsidRPr="00220AE5" w:rsidRDefault="00D8432D" w:rsidP="00D97380">
      <w:pPr>
        <w:rPr>
          <w:rFonts w:ascii="Times New Roman" w:hAnsi="Times New Roman" w:cs="Times New Roman"/>
          <w:sz w:val="22"/>
          <w:szCs w:val="22"/>
        </w:rPr>
      </w:pPr>
    </w:p>
    <w:p w14:paraId="7282A9E5" w14:textId="3E5EA556" w:rsidR="00525035" w:rsidRDefault="00525035" w:rsidP="00D97380">
      <w:pPr>
        <w:rPr>
          <w:rFonts w:ascii="Times New Roman" w:hAnsi="Times New Roman" w:cs="Times New Roman"/>
        </w:rPr>
      </w:pPr>
    </w:p>
    <w:sectPr w:rsidR="0052503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E806E" w14:textId="77777777" w:rsidR="00497C85" w:rsidRDefault="00497C85" w:rsidP="00A568EA">
      <w:r>
        <w:separator/>
      </w:r>
    </w:p>
  </w:endnote>
  <w:endnote w:type="continuationSeparator" w:id="0">
    <w:p w14:paraId="6D7DD021" w14:textId="77777777" w:rsidR="00497C85" w:rsidRDefault="00497C85" w:rsidP="00A56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B743E" w14:textId="77777777" w:rsidR="00F94298" w:rsidRDefault="00F942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AE229" w14:textId="77777777" w:rsidR="00F94298" w:rsidRDefault="00F942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853FA" w14:textId="77777777" w:rsidR="00F94298" w:rsidRDefault="00F942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D8846" w14:textId="77777777" w:rsidR="00497C85" w:rsidRDefault="00497C85" w:rsidP="00A568EA">
      <w:r>
        <w:separator/>
      </w:r>
    </w:p>
  </w:footnote>
  <w:footnote w:type="continuationSeparator" w:id="0">
    <w:p w14:paraId="08C5A29E" w14:textId="77777777" w:rsidR="00497C85" w:rsidRDefault="00497C85" w:rsidP="00A568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A1ECD" w14:textId="77777777" w:rsidR="00F94298" w:rsidRDefault="00F942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8CFC8" w14:textId="237C0744" w:rsidR="00A568EA" w:rsidRDefault="00A568EA" w:rsidP="00A568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176B0" w14:textId="77777777" w:rsidR="00F94298" w:rsidRDefault="00F942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80"/>
    <w:rsid w:val="000160C3"/>
    <w:rsid w:val="00017A1B"/>
    <w:rsid w:val="0007036E"/>
    <w:rsid w:val="0008235C"/>
    <w:rsid w:val="000A37AF"/>
    <w:rsid w:val="000F6F9D"/>
    <w:rsid w:val="001001E6"/>
    <w:rsid w:val="0019394A"/>
    <w:rsid w:val="001F3B00"/>
    <w:rsid w:val="00220AE5"/>
    <w:rsid w:val="00244088"/>
    <w:rsid w:val="002759D8"/>
    <w:rsid w:val="00284344"/>
    <w:rsid w:val="00353655"/>
    <w:rsid w:val="0036562E"/>
    <w:rsid w:val="00386BC0"/>
    <w:rsid w:val="003D27FA"/>
    <w:rsid w:val="00414510"/>
    <w:rsid w:val="004148A1"/>
    <w:rsid w:val="004735E8"/>
    <w:rsid w:val="00497C85"/>
    <w:rsid w:val="004E5EEA"/>
    <w:rsid w:val="00515665"/>
    <w:rsid w:val="00515D36"/>
    <w:rsid w:val="00516B16"/>
    <w:rsid w:val="00525035"/>
    <w:rsid w:val="005607A6"/>
    <w:rsid w:val="005C7CDA"/>
    <w:rsid w:val="00641527"/>
    <w:rsid w:val="00705B3B"/>
    <w:rsid w:val="00710719"/>
    <w:rsid w:val="00727248"/>
    <w:rsid w:val="007B30A7"/>
    <w:rsid w:val="007D2258"/>
    <w:rsid w:val="007E1988"/>
    <w:rsid w:val="007F4F6F"/>
    <w:rsid w:val="00832EB0"/>
    <w:rsid w:val="00854059"/>
    <w:rsid w:val="008B2511"/>
    <w:rsid w:val="00940F50"/>
    <w:rsid w:val="00976A8C"/>
    <w:rsid w:val="009D6FFA"/>
    <w:rsid w:val="009F0076"/>
    <w:rsid w:val="009F67E7"/>
    <w:rsid w:val="00A02F13"/>
    <w:rsid w:val="00A23E76"/>
    <w:rsid w:val="00A2765C"/>
    <w:rsid w:val="00A568EA"/>
    <w:rsid w:val="00AB0E53"/>
    <w:rsid w:val="00AB233C"/>
    <w:rsid w:val="00AD708F"/>
    <w:rsid w:val="00B52FCA"/>
    <w:rsid w:val="00B924B4"/>
    <w:rsid w:val="00BA499A"/>
    <w:rsid w:val="00BE0A4C"/>
    <w:rsid w:val="00BE139E"/>
    <w:rsid w:val="00BF2E55"/>
    <w:rsid w:val="00BF42BA"/>
    <w:rsid w:val="00C230FD"/>
    <w:rsid w:val="00C32E40"/>
    <w:rsid w:val="00C3720C"/>
    <w:rsid w:val="00C37E8C"/>
    <w:rsid w:val="00CE197F"/>
    <w:rsid w:val="00CF3C06"/>
    <w:rsid w:val="00D14387"/>
    <w:rsid w:val="00D236EA"/>
    <w:rsid w:val="00D330EC"/>
    <w:rsid w:val="00D34664"/>
    <w:rsid w:val="00D8432D"/>
    <w:rsid w:val="00D97380"/>
    <w:rsid w:val="00DA6C7C"/>
    <w:rsid w:val="00DF13B8"/>
    <w:rsid w:val="00DF667D"/>
    <w:rsid w:val="00E57C7F"/>
    <w:rsid w:val="00E62219"/>
    <w:rsid w:val="00EB0C55"/>
    <w:rsid w:val="00EB5CF9"/>
    <w:rsid w:val="00F03B5E"/>
    <w:rsid w:val="00F5399E"/>
    <w:rsid w:val="00F5618D"/>
    <w:rsid w:val="00F844BE"/>
    <w:rsid w:val="00F94298"/>
    <w:rsid w:val="00FA00CE"/>
    <w:rsid w:val="00FD538E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0D93F"/>
  <w15:chartTrackingRefBased/>
  <w15:docId w15:val="{1D586A5C-1070-EA4A-B1A4-C1AB7A034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1451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16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B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B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B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01E6"/>
  </w:style>
  <w:style w:type="paragraph" w:styleId="Header">
    <w:name w:val="header"/>
    <w:basedOn w:val="Normal"/>
    <w:link w:val="HeaderChar"/>
    <w:uiPriority w:val="99"/>
    <w:unhideWhenUsed/>
    <w:rsid w:val="00A568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68EA"/>
  </w:style>
  <w:style w:type="paragraph" w:styleId="Footer">
    <w:name w:val="footer"/>
    <w:basedOn w:val="Normal"/>
    <w:link w:val="FooterChar"/>
    <w:uiPriority w:val="99"/>
    <w:unhideWhenUsed/>
    <w:rsid w:val="00A568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6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7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0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1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92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4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1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61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4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Mehdipour-Ataei</dc:creator>
  <cp:keywords/>
  <dc:description/>
  <cp:lastModifiedBy>Kuspinar, Ayse</cp:lastModifiedBy>
  <cp:revision>6</cp:revision>
  <dcterms:created xsi:type="dcterms:W3CDTF">2023-05-12T20:19:00Z</dcterms:created>
  <dcterms:modified xsi:type="dcterms:W3CDTF">2023-05-16T20:10:00Z</dcterms:modified>
</cp:coreProperties>
</file>